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06585" w14:textId="77777777" w:rsidR="000A2C56" w:rsidRPr="0011297A" w:rsidRDefault="000A2C56" w:rsidP="000A2C56">
      <w:pPr>
        <w:pStyle w:val="Heading1"/>
        <w:spacing w:after="120"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Appendix A. Supplementary materials</w:t>
      </w:r>
      <w:r w:rsidRPr="00B13654">
        <w:rPr>
          <w:rFonts w:ascii="Times New Roman" w:hAnsi="Times New Roman" w:cs="Times New Roman"/>
          <w:sz w:val="26"/>
          <w:szCs w:val="26"/>
        </w:rPr>
        <w:t xml:space="preserve"> </w:t>
      </w:r>
    </w:p>
    <w:p w14:paraId="3C337F4D" w14:textId="37359356" w:rsidR="000A2C56" w:rsidRDefault="000A2C56" w:rsidP="000A2C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A.1. Factors influencing antimicrobial resistance identified from </w:t>
      </w:r>
      <w:r w:rsidR="006620AB">
        <w:rPr>
          <w:rFonts w:ascii="Times New Roman" w:hAnsi="Times New Roman" w:cs="Times New Roman"/>
          <w:sz w:val="20"/>
          <w:szCs w:val="20"/>
        </w:rPr>
        <w:t xml:space="preserve">21 </w:t>
      </w:r>
      <w:r>
        <w:rPr>
          <w:rFonts w:ascii="Times New Roman" w:hAnsi="Times New Roman" w:cs="Times New Roman"/>
          <w:sz w:val="20"/>
          <w:szCs w:val="20"/>
        </w:rPr>
        <w:t>selected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2693"/>
        <w:gridCol w:w="2289"/>
        <w:gridCol w:w="1177"/>
        <w:gridCol w:w="2441"/>
      </w:tblGrid>
      <w:tr w:rsidR="006620AB" w:rsidRPr="002F194F" w14:paraId="0D3A3BA3" w14:textId="77777777" w:rsidTr="00F85147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9C96C99" w14:textId="77777777" w:rsidR="005440B2" w:rsidRPr="002F194F" w:rsidRDefault="005440B2" w:rsidP="000C712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78611" w14:textId="1CD3F0CB" w:rsidR="005440B2" w:rsidRPr="002F194F" w:rsidRDefault="005440B2" w:rsidP="000C712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BCEEC88" w14:textId="77777777" w:rsidR="005440B2" w:rsidRPr="002F194F" w:rsidRDefault="005440B2" w:rsidP="000C712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lationship type* 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0BA5200D" w14:textId="77777777" w:rsidR="00203A39" w:rsidRPr="002F194F" w:rsidRDefault="005440B2" w:rsidP="000C712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s</w:t>
            </w:r>
            <w:r w:rsidR="00533FEC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C54D347" w14:textId="7A58B3CB" w:rsidR="005440B2" w:rsidRPr="002F194F" w:rsidRDefault="005440B2" w:rsidP="000C7124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20AB" w:rsidRPr="002F194F" w14:paraId="254C88B6" w14:textId="77777777" w:rsidTr="00F85147">
        <w:tc>
          <w:tcPr>
            <w:tcW w:w="426" w:type="dxa"/>
            <w:tcBorders>
              <w:top w:val="single" w:sz="4" w:space="0" w:color="auto"/>
            </w:tcBorders>
          </w:tcPr>
          <w:p w14:paraId="1E77B3E2" w14:textId="18E7BB81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227B434" w14:textId="18508596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U in humans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58391A43" w14:textId="64217C32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M residues in sewage and waste 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1B16158" w14:textId="73A6668C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17FECEB4" w14:textId="54090586" w:rsidR="008F5621" w:rsidRPr="002F194F" w:rsidRDefault="00B9264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w:anchor="_ENREF_18" w:tooltip="Frolova, 2020 #6660" w:history="1">
              <w:r w:rsidRPr="002F194F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Frolova et al., 2020</w:t>
              </w:r>
            </w:hyperlink>
          </w:p>
        </w:tc>
      </w:tr>
      <w:tr w:rsidR="006620AB" w:rsidRPr="002F194F" w14:paraId="7558873A" w14:textId="77777777" w:rsidTr="00F85147">
        <w:tc>
          <w:tcPr>
            <w:tcW w:w="426" w:type="dxa"/>
          </w:tcPr>
          <w:p w14:paraId="30916FE5" w14:textId="0D1104FB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14:paraId="0425863D" w14:textId="4266DEF1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U in humans</w:t>
            </w:r>
          </w:p>
        </w:tc>
        <w:tc>
          <w:tcPr>
            <w:tcW w:w="2289" w:type="dxa"/>
          </w:tcPr>
          <w:p w14:paraId="2E9B76A7" w14:textId="7E9AB01E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BU in decreasing human infections</w:t>
            </w:r>
          </w:p>
        </w:tc>
        <w:tc>
          <w:tcPr>
            <w:tcW w:w="1177" w:type="dxa"/>
          </w:tcPr>
          <w:p w14:paraId="1D23A9C1" w14:textId="7764F50F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7C3416B8" w14:textId="771A28D2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uthors** </w:t>
            </w:r>
          </w:p>
        </w:tc>
      </w:tr>
      <w:tr w:rsidR="006620AB" w:rsidRPr="002F194F" w14:paraId="08D702BF" w14:textId="77777777" w:rsidTr="00F85147">
        <w:tc>
          <w:tcPr>
            <w:tcW w:w="426" w:type="dxa"/>
          </w:tcPr>
          <w:p w14:paraId="26312C6E" w14:textId="184997D8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14:paraId="47823CD2" w14:textId="419D018A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U in humans</w:t>
            </w:r>
          </w:p>
        </w:tc>
        <w:tc>
          <w:tcPr>
            <w:tcW w:w="2289" w:type="dxa"/>
          </w:tcPr>
          <w:p w14:paraId="6A641B5A" w14:textId="3F50F1B6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BU in increasing AMR in humans</w:t>
            </w:r>
          </w:p>
        </w:tc>
        <w:tc>
          <w:tcPr>
            <w:tcW w:w="1177" w:type="dxa"/>
          </w:tcPr>
          <w:p w14:paraId="1D7A4E73" w14:textId="1F55A025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782043D4" w14:textId="32ED7ACB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2C16D8D3" w14:textId="77777777" w:rsidTr="00F85147">
        <w:tc>
          <w:tcPr>
            <w:tcW w:w="426" w:type="dxa"/>
          </w:tcPr>
          <w:p w14:paraId="5AB2A746" w14:textId="5A5304D8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14:paraId="12C8178D" w14:textId="5B8C7EEF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vanced sewage and waste treatment</w:t>
            </w:r>
          </w:p>
        </w:tc>
        <w:tc>
          <w:tcPr>
            <w:tcW w:w="2289" w:type="dxa"/>
          </w:tcPr>
          <w:p w14:paraId="213C3E03" w14:textId="37EE71B7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 residues in sewage and waste</w:t>
            </w:r>
          </w:p>
        </w:tc>
        <w:tc>
          <w:tcPr>
            <w:tcW w:w="1177" w:type="dxa"/>
          </w:tcPr>
          <w:p w14:paraId="1F23BF00" w14:textId="518D399E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41" w:type="dxa"/>
          </w:tcPr>
          <w:p w14:paraId="39632889" w14:textId="2042AFD8" w:rsidR="008F5621" w:rsidRPr="002F194F" w:rsidRDefault="00B9264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w:anchor="_ENREF_18" w:tooltip="Frolova, 2020 #6660" w:history="1">
              <w:r w:rsidRPr="002F194F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Frolova et al., 2020</w:t>
              </w:r>
            </w:hyperlink>
          </w:p>
        </w:tc>
      </w:tr>
      <w:tr w:rsidR="006620AB" w:rsidRPr="002F194F" w14:paraId="223BE2B4" w14:textId="77777777" w:rsidTr="00F85147">
        <w:tc>
          <w:tcPr>
            <w:tcW w:w="426" w:type="dxa"/>
          </w:tcPr>
          <w:p w14:paraId="65455FD6" w14:textId="45097CFA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93" w:type="dxa"/>
          </w:tcPr>
          <w:p w14:paraId="049560FB" w14:textId="401278C1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ricultural profit</w:t>
            </w:r>
          </w:p>
        </w:tc>
        <w:tc>
          <w:tcPr>
            <w:tcW w:w="2289" w:type="dxa"/>
          </w:tcPr>
          <w:p w14:paraId="71B6292A" w14:textId="1FAF562A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U in food animals</w:t>
            </w:r>
          </w:p>
        </w:tc>
        <w:tc>
          <w:tcPr>
            <w:tcW w:w="1177" w:type="dxa"/>
          </w:tcPr>
          <w:p w14:paraId="745621FF" w14:textId="24894FC4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27632980" w14:textId="1D0092DB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cnVudG9uPC9BdXRob3I+PFllYXI+MjAxOTwvWWVhcj48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cnVudG9uPC9BdXRob3I+PFllYXI+MjAxOTwvWWVhcj48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Brunton et al., 2019, Frolova et al., 2020, Sverdrup et al., 2020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620AB" w:rsidRPr="002F194F" w14:paraId="23FF2093" w14:textId="77777777" w:rsidTr="00F85147">
        <w:tc>
          <w:tcPr>
            <w:tcW w:w="426" w:type="dxa"/>
          </w:tcPr>
          <w:p w14:paraId="52781721" w14:textId="2F063D27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693" w:type="dxa"/>
          </w:tcPr>
          <w:p w14:paraId="6048BBF9" w14:textId="3D8D18B6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 residues in sewage and waste</w:t>
            </w:r>
          </w:p>
        </w:tc>
        <w:tc>
          <w:tcPr>
            <w:tcW w:w="2289" w:type="dxa"/>
          </w:tcPr>
          <w:p w14:paraId="61601BB1" w14:textId="68F9DEC6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 residues to the environment (water, soil)</w:t>
            </w:r>
          </w:p>
        </w:tc>
        <w:tc>
          <w:tcPr>
            <w:tcW w:w="1177" w:type="dxa"/>
          </w:tcPr>
          <w:p w14:paraId="3F134625" w14:textId="54E437E8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6176C20C" w14:textId="1C7FC3A9" w:rsidR="008F5621" w:rsidRPr="002F194F" w:rsidRDefault="00B9264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w:anchor="_ENREF_18" w:tooltip="Frolova, 2020 #6660" w:history="1">
              <w:r w:rsidRPr="002F194F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Frolova et al., 2020</w:t>
              </w:r>
            </w:hyperlink>
          </w:p>
        </w:tc>
      </w:tr>
      <w:tr w:rsidR="006620AB" w:rsidRPr="002F194F" w14:paraId="2EE76D70" w14:textId="77777777" w:rsidTr="00F85147">
        <w:tc>
          <w:tcPr>
            <w:tcW w:w="426" w:type="dxa"/>
          </w:tcPr>
          <w:p w14:paraId="7D94CAC3" w14:textId="002657E3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93" w:type="dxa"/>
          </w:tcPr>
          <w:p w14:paraId="2ACBAFC1" w14:textId="3AD55DD6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 residues to the environment (water, soil)</w:t>
            </w:r>
          </w:p>
        </w:tc>
        <w:tc>
          <w:tcPr>
            <w:tcW w:w="2289" w:type="dxa"/>
          </w:tcPr>
          <w:p w14:paraId="63225AD3" w14:textId="267DBF4C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olution and prevalence of AMR in the environment</w:t>
            </w:r>
          </w:p>
        </w:tc>
        <w:tc>
          <w:tcPr>
            <w:tcW w:w="1177" w:type="dxa"/>
          </w:tcPr>
          <w:p w14:paraId="38033715" w14:textId="4120974F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6E64DFB7" w14:textId="5E6C3D17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3VzaW5zPC9BdXRob3I+PFllYXI+MjAyMzwvWWVhcj48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3VzaW5zPC9BdXRob3I+PFllYXI+MjAyMzwvWWVhcj48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Cousins et al., 2023, Frolova et al., 2020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620AB" w:rsidRPr="002F194F" w14:paraId="2847F230" w14:textId="77777777" w:rsidTr="00F85147">
        <w:tc>
          <w:tcPr>
            <w:tcW w:w="426" w:type="dxa"/>
          </w:tcPr>
          <w:p w14:paraId="7770442B" w14:textId="3B5CC218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693" w:type="dxa"/>
          </w:tcPr>
          <w:p w14:paraId="6289892E" w14:textId="6230711D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U in food animals</w:t>
            </w:r>
          </w:p>
        </w:tc>
        <w:tc>
          <w:tcPr>
            <w:tcW w:w="2289" w:type="dxa"/>
          </w:tcPr>
          <w:p w14:paraId="5160825A" w14:textId="4AD2DB70" w:rsidR="008F5621" w:rsidRPr="002F194F" w:rsidDel="00461681" w:rsidRDefault="008F5621" w:rsidP="008F5621">
            <w:pPr>
              <w:pStyle w:val="Heading2"/>
              <w:spacing w:before="60" w:after="6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M residues in sewage and waste </w:t>
            </w:r>
          </w:p>
        </w:tc>
        <w:tc>
          <w:tcPr>
            <w:tcW w:w="1177" w:type="dxa"/>
          </w:tcPr>
          <w:p w14:paraId="7E758BF6" w14:textId="552F2BED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7E875154" w14:textId="5D3CCD41" w:rsidR="008F5621" w:rsidRPr="002F194F" w:rsidRDefault="00DC3887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hyperlink w:anchor="_ENREF_18" w:tooltip="Frolova, 2020 #6660" w:history="1">
              <w:r w:rsidRPr="002F194F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Frolova et al., 2020</w:t>
              </w:r>
            </w:hyperlink>
          </w:p>
        </w:tc>
      </w:tr>
      <w:tr w:rsidR="006620AB" w:rsidRPr="002F194F" w14:paraId="526BD8F5" w14:textId="77777777" w:rsidTr="00F85147">
        <w:tc>
          <w:tcPr>
            <w:tcW w:w="426" w:type="dxa"/>
          </w:tcPr>
          <w:p w14:paraId="10AD83B1" w14:textId="708EE3F0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693" w:type="dxa"/>
          </w:tcPr>
          <w:p w14:paraId="19679181" w14:textId="6C158573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U in food animals</w:t>
            </w:r>
          </w:p>
        </w:tc>
        <w:tc>
          <w:tcPr>
            <w:tcW w:w="2289" w:type="dxa"/>
          </w:tcPr>
          <w:p w14:paraId="3545C5C0" w14:textId="7FBB68DF" w:rsidR="008F5621" w:rsidRPr="002F194F" w:rsidDel="00461681" w:rsidRDefault="008F5621" w:rsidP="008F5621">
            <w:pPr>
              <w:pStyle w:val="Heading2"/>
              <w:spacing w:before="60" w:after="6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nimal production rate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</w:tcPr>
          <w:p w14:paraId="50C02B75" w14:textId="57578371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774FFB62" w14:textId="2144170F" w:rsidR="008F5621" w:rsidRPr="002F194F" w:rsidRDefault="00B9264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hyperlink w:anchor="_ENREF_18" w:tooltip="Frolova, 2020 #6660" w:history="1">
              <w:r w:rsidRPr="002F194F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Frolova et al., 2020</w:t>
              </w:r>
            </w:hyperlink>
          </w:p>
        </w:tc>
      </w:tr>
      <w:tr w:rsidR="006620AB" w:rsidRPr="002F194F" w14:paraId="076BD137" w14:textId="77777777" w:rsidTr="00F85147">
        <w:tc>
          <w:tcPr>
            <w:tcW w:w="426" w:type="dxa"/>
          </w:tcPr>
          <w:p w14:paraId="04016311" w14:textId="7AC14ACC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693" w:type="dxa"/>
          </w:tcPr>
          <w:p w14:paraId="5B4E7DCA" w14:textId="0BE5A541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U in food animals</w:t>
            </w:r>
          </w:p>
        </w:tc>
        <w:tc>
          <w:tcPr>
            <w:tcW w:w="2289" w:type="dxa"/>
          </w:tcPr>
          <w:p w14:paraId="6D3C95B5" w14:textId="63368880" w:rsidR="008F5621" w:rsidRPr="002F194F" w:rsidDel="00461681" w:rsidRDefault="008F5621" w:rsidP="008F5621">
            <w:pPr>
              <w:pStyle w:val="Heading2"/>
              <w:spacing w:before="60" w:after="6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MU in decreasing on-farm infections</w:t>
            </w:r>
          </w:p>
        </w:tc>
        <w:tc>
          <w:tcPr>
            <w:tcW w:w="1177" w:type="dxa"/>
          </w:tcPr>
          <w:p w14:paraId="48482D1A" w14:textId="6D50C2D2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13F70AF3" w14:textId="0F5D73AB" w:rsidR="008F5621" w:rsidRPr="002F194F" w:rsidRDefault="000006CB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uthors</w:t>
            </w:r>
          </w:p>
        </w:tc>
      </w:tr>
      <w:tr w:rsidR="006620AB" w:rsidRPr="002F194F" w14:paraId="7413971D" w14:textId="77777777" w:rsidTr="00F85147">
        <w:tc>
          <w:tcPr>
            <w:tcW w:w="426" w:type="dxa"/>
          </w:tcPr>
          <w:p w14:paraId="40779446" w14:textId="3B96A2E7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693" w:type="dxa"/>
          </w:tcPr>
          <w:p w14:paraId="3684EA4F" w14:textId="16AB30B0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U in food animals</w:t>
            </w:r>
          </w:p>
        </w:tc>
        <w:tc>
          <w:tcPr>
            <w:tcW w:w="2289" w:type="dxa"/>
          </w:tcPr>
          <w:p w14:paraId="21A211F4" w14:textId="14F3BD6F" w:rsidR="008F5621" w:rsidRPr="002F194F" w:rsidRDefault="008F5621" w:rsidP="008F5621">
            <w:pPr>
              <w:pStyle w:val="Heading2"/>
              <w:spacing w:before="60" w:after="6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Effect of AMU in increasing AMR in animals</w:t>
            </w:r>
          </w:p>
        </w:tc>
        <w:tc>
          <w:tcPr>
            <w:tcW w:w="1177" w:type="dxa"/>
          </w:tcPr>
          <w:p w14:paraId="61978E1D" w14:textId="77777777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0E33CB86" w14:textId="3CD73DBC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uthors</w:t>
            </w:r>
          </w:p>
        </w:tc>
      </w:tr>
      <w:tr w:rsidR="006620AB" w:rsidRPr="002F194F" w14:paraId="53B4E557" w14:textId="77777777" w:rsidTr="00F85147">
        <w:tc>
          <w:tcPr>
            <w:tcW w:w="426" w:type="dxa"/>
          </w:tcPr>
          <w:p w14:paraId="3D638843" w14:textId="6095D7D1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693" w:type="dxa"/>
          </w:tcPr>
          <w:p w14:paraId="21212F12" w14:textId="259E1A4B" w:rsidR="008F5621" w:rsidRPr="002F194F" w:rsidDel="002D6B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imal production rate</w:t>
            </w:r>
          </w:p>
        </w:tc>
        <w:tc>
          <w:tcPr>
            <w:tcW w:w="2289" w:type="dxa"/>
          </w:tcPr>
          <w:p w14:paraId="11179B43" w14:textId="5AC320EF" w:rsidR="008F5621" w:rsidRPr="002F194F" w:rsidDel="004936F0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ricultural profit</w:t>
            </w:r>
          </w:p>
        </w:tc>
        <w:tc>
          <w:tcPr>
            <w:tcW w:w="1177" w:type="dxa"/>
          </w:tcPr>
          <w:p w14:paraId="51AC0506" w14:textId="0AD364D2" w:rsidR="008F5621" w:rsidRPr="002F194F" w:rsidRDefault="008F562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4F498D0C" w14:textId="602DBF43" w:rsidR="008F5621" w:rsidRPr="002F194F" w:rsidRDefault="00B92641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w:anchor="_ENREF_18" w:tooltip="Frolova, 2020 #6660" w:history="1">
              <w:r w:rsidRPr="002F194F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Frolova et al., 2020</w:t>
              </w:r>
            </w:hyperlink>
          </w:p>
        </w:tc>
      </w:tr>
      <w:tr w:rsidR="006620AB" w:rsidRPr="002F194F" w14:paraId="52395703" w14:textId="77777777" w:rsidTr="00F85147">
        <w:tc>
          <w:tcPr>
            <w:tcW w:w="426" w:type="dxa"/>
          </w:tcPr>
          <w:p w14:paraId="0F63A9DC" w14:textId="12EB7D5D" w:rsidR="006620AB" w:rsidRPr="002F194F" w:rsidRDefault="006620AB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693" w:type="dxa"/>
          </w:tcPr>
          <w:p w14:paraId="7D781C62" w14:textId="2292DAF2" w:rsidR="006620AB" w:rsidRPr="002F194F" w:rsidRDefault="006620AB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imal vaccination</w:t>
            </w:r>
          </w:p>
        </w:tc>
        <w:tc>
          <w:tcPr>
            <w:tcW w:w="2289" w:type="dxa"/>
          </w:tcPr>
          <w:p w14:paraId="03E5D60A" w14:textId="19E930DA" w:rsidR="006620AB" w:rsidRPr="002F194F" w:rsidRDefault="006620AB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farm infectious disease burden</w:t>
            </w:r>
          </w:p>
        </w:tc>
        <w:tc>
          <w:tcPr>
            <w:tcW w:w="1177" w:type="dxa"/>
          </w:tcPr>
          <w:p w14:paraId="2350E978" w14:textId="0AB444C7" w:rsidR="006620AB" w:rsidRPr="002F194F" w:rsidRDefault="006620AB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41" w:type="dxa"/>
          </w:tcPr>
          <w:p w14:paraId="72195E08" w14:textId="6E57A247" w:rsidR="006620AB" w:rsidRPr="002F194F" w:rsidRDefault="006620AB" w:rsidP="008F5621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cnVudG9uPC9BdXRob3I+PFllYXI+MjAxOTwvWWVhcj48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cnVudG9uPC9BdXRob3I+PFllYXI+MjAxOTwvWWVhcj48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Brunton et al., 2019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620AB" w:rsidRPr="002F194F" w14:paraId="1312F6A1" w14:textId="77777777" w:rsidTr="00F85147">
        <w:tc>
          <w:tcPr>
            <w:tcW w:w="426" w:type="dxa"/>
          </w:tcPr>
          <w:p w14:paraId="3F95D2AD" w14:textId="4494E4DA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693" w:type="dxa"/>
          </w:tcPr>
          <w:p w14:paraId="6638736B" w14:textId="435E415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opriate AM prescribing and use</w:t>
            </w:r>
            <w:r w:rsidRPr="002F194F" w:rsidDel="007060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89" w:type="dxa"/>
          </w:tcPr>
          <w:p w14:paraId="1EB0BF4B" w14:textId="640B160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ffect of ABU in decreasing human infections </w:t>
            </w:r>
          </w:p>
        </w:tc>
        <w:tc>
          <w:tcPr>
            <w:tcW w:w="1177" w:type="dxa"/>
          </w:tcPr>
          <w:p w14:paraId="7DA7578A" w14:textId="6E1D4FC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17D64B49" w14:textId="193D57F6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0585D892" w14:textId="77777777" w:rsidTr="00F85147">
        <w:tc>
          <w:tcPr>
            <w:tcW w:w="426" w:type="dxa"/>
          </w:tcPr>
          <w:p w14:paraId="529A62CC" w14:textId="1FAFC78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693" w:type="dxa"/>
          </w:tcPr>
          <w:p w14:paraId="598C406D" w14:textId="066A2023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opriate AM prescribing and use</w:t>
            </w:r>
          </w:p>
        </w:tc>
        <w:tc>
          <w:tcPr>
            <w:tcW w:w="2289" w:type="dxa"/>
          </w:tcPr>
          <w:p w14:paraId="74906971" w14:textId="20FEA00F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BU in increasing AMR in humans</w:t>
            </w:r>
          </w:p>
        </w:tc>
        <w:tc>
          <w:tcPr>
            <w:tcW w:w="1177" w:type="dxa"/>
          </w:tcPr>
          <w:p w14:paraId="6329F7B4" w14:textId="5EF0C28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41" w:type="dxa"/>
          </w:tcPr>
          <w:p w14:paraId="5C10A48F" w14:textId="3E07116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4BCF8A09" w14:textId="77777777" w:rsidTr="00F85147">
        <w:tc>
          <w:tcPr>
            <w:tcW w:w="426" w:type="dxa"/>
          </w:tcPr>
          <w:p w14:paraId="0CA86203" w14:textId="550C3719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693" w:type="dxa"/>
          </w:tcPr>
          <w:p w14:paraId="7AD20B9D" w14:textId="6CB1691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opriate AM prescribing and use</w:t>
            </w:r>
          </w:p>
        </w:tc>
        <w:tc>
          <w:tcPr>
            <w:tcW w:w="2289" w:type="dxa"/>
          </w:tcPr>
          <w:p w14:paraId="6714772D" w14:textId="61D037D9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MU in decreasing on-farm infections</w:t>
            </w:r>
          </w:p>
        </w:tc>
        <w:tc>
          <w:tcPr>
            <w:tcW w:w="1177" w:type="dxa"/>
          </w:tcPr>
          <w:p w14:paraId="172CDDD4" w14:textId="2FD4851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2F46D7BF" w14:textId="0703735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5F8BF47F" w14:textId="77777777" w:rsidTr="00F85147">
        <w:tc>
          <w:tcPr>
            <w:tcW w:w="426" w:type="dxa"/>
          </w:tcPr>
          <w:p w14:paraId="05C9C4E3" w14:textId="3C9A63A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693" w:type="dxa"/>
          </w:tcPr>
          <w:p w14:paraId="18B12E83" w14:textId="2A6CA739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opriate AM prescribing and use</w:t>
            </w:r>
          </w:p>
        </w:tc>
        <w:tc>
          <w:tcPr>
            <w:tcW w:w="2289" w:type="dxa"/>
          </w:tcPr>
          <w:p w14:paraId="60521A6D" w14:textId="4E0646A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MU in increasing AMR in animals</w:t>
            </w:r>
          </w:p>
        </w:tc>
        <w:tc>
          <w:tcPr>
            <w:tcW w:w="1177" w:type="dxa"/>
          </w:tcPr>
          <w:p w14:paraId="48CCA256" w14:textId="7DC06821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41" w:type="dxa"/>
          </w:tcPr>
          <w:p w14:paraId="6D7C95CE" w14:textId="559A271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40DE7E59" w14:textId="77777777" w:rsidTr="00F85147">
        <w:tc>
          <w:tcPr>
            <w:tcW w:w="426" w:type="dxa"/>
          </w:tcPr>
          <w:p w14:paraId="0BDCC49F" w14:textId="06CFEC9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693" w:type="dxa"/>
          </w:tcPr>
          <w:p w14:paraId="2BE7EE0B" w14:textId="59F6E70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wareness of AMR</w:t>
            </w:r>
          </w:p>
        </w:tc>
        <w:tc>
          <w:tcPr>
            <w:tcW w:w="2289" w:type="dxa"/>
          </w:tcPr>
          <w:p w14:paraId="7BA3D46A" w14:textId="7008C3F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opriate AM prescribing and use</w:t>
            </w:r>
          </w:p>
        </w:tc>
        <w:tc>
          <w:tcPr>
            <w:tcW w:w="1177" w:type="dxa"/>
          </w:tcPr>
          <w:p w14:paraId="5718DE18" w14:textId="7EF6244F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700D14A9" w14:textId="24755EA6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Ym9haDwvQXV0aG9yPjxZZWFyPjIwMjM8L1llYXI+PFJl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Ym9haDwvQXV0aG9yPjxZZWFyPjIwMjM8L1llYXI+PFJl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Aboah et al., 2023, Brunton et al., 2019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620AB" w:rsidRPr="002F194F" w14:paraId="5DD82946" w14:textId="77777777" w:rsidTr="00F85147">
        <w:tc>
          <w:tcPr>
            <w:tcW w:w="426" w:type="dxa"/>
          </w:tcPr>
          <w:p w14:paraId="00C648D1" w14:textId="41DAE96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693" w:type="dxa"/>
          </w:tcPr>
          <w:p w14:paraId="51E4198B" w14:textId="78AD9A9A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wareness of AMR</w:t>
            </w:r>
          </w:p>
        </w:tc>
        <w:tc>
          <w:tcPr>
            <w:tcW w:w="2289" w:type="dxa"/>
          </w:tcPr>
          <w:p w14:paraId="36B4DC5D" w14:textId="392814D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ction prevention and control</w:t>
            </w:r>
          </w:p>
        </w:tc>
        <w:tc>
          <w:tcPr>
            <w:tcW w:w="1177" w:type="dxa"/>
          </w:tcPr>
          <w:p w14:paraId="5376AC2F" w14:textId="22B2B6BA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0AB85D18" w14:textId="7899AC8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mbraki&lt;/Author&gt;&lt;Year&gt;2022&lt;/Year&gt;&lt;RecNum&gt;6693&lt;/RecNum&gt;&lt;DisplayText&gt;(Lambraki et al., 2022)&lt;/DisplayText&gt;&lt;record&gt;&lt;rec-number&gt;6693&lt;/rec-number&gt;&lt;foreign-keys&gt;&lt;key app="EN" db-id="29f92v2s2swr0aesaxa5sefv99pfappvre9z" timestamp="1713335716"&gt;6693&lt;/key&gt;&lt;/foreign-keys&gt;&lt;ref-type name="Journal Article"&gt;17&lt;/ref-type&gt;&lt;contributors&gt;&lt;authors&gt;&lt;author&gt;Lambraki, I. A.&lt;/author&gt;&lt;author&gt;Cousins, M.&lt;/author&gt;&lt;author&gt;Graells, T.&lt;/author&gt;&lt;author&gt;Léger, A.&lt;/author&gt;&lt;author&gt;Henriksson, P.&lt;/author&gt;&lt;author&gt;Harbarth, S.&lt;/author&gt;&lt;author&gt;Troell, M.&lt;/author&gt;&lt;author&gt;Wernli, D.&lt;/author&gt;&lt;author&gt;Jorgensen, P. S.&lt;/author&gt;&lt;author&gt;Desbois, A. P.&lt;/author&gt;&lt;author&gt;Carson, C. A.&lt;/author&gt;&lt;author&gt;Parmley, E. J.&lt;/author&gt;&lt;author&gt;Majowicz, S. E.&lt;/author&gt;&lt;/authors&gt;&lt;/contributors&gt;&lt;titles&gt;&lt;title&gt;Factors influencing antimicrobial resistance in the European food system and potential leverage points for intervention: A participatory, One Health study&lt;/title&gt;&lt;secondary-title&gt;Plos One&lt;/secondary-title&gt;&lt;/titles&gt;&lt;periodical&gt;&lt;full-title&gt;PLoS ONE&lt;/full-title&gt;&lt;/periodical&gt;&lt;volume&gt;17&lt;/volume&gt;&lt;number&gt;2&lt;/number&gt;&lt;dates&gt;&lt;year&gt;2022&lt;/year&gt;&lt;pub-dates&gt;&lt;date&gt;Feb&lt;/date&gt;&lt;/pub-dates&gt;&lt;/dates&gt;&lt;isbn&gt;1932-6203&lt;/isbn&gt;&lt;accession-num&gt;WOS:000812552500032&lt;/accession-num&gt;&lt;urls&gt;&lt;related-urls&gt;&lt;url&gt;&amp;lt;Go to ISI&amp;gt;://WOS:000812552500032&lt;/url&gt;&lt;/related-urls&gt;&lt;/urls&gt;&lt;custom7&gt;e0263914&lt;/custom7&gt;&lt;electronic-resource-num&gt;10.1371/journal.pone.0263914&lt;/electronic-resource-num&gt;&lt;/record&gt;&lt;/Cite&gt;&lt;/EndNote&gt;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Lambraki et al., 2022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620AB" w:rsidRPr="002F194F" w14:paraId="6EC1A550" w14:textId="77777777" w:rsidTr="00F85147">
        <w:tc>
          <w:tcPr>
            <w:tcW w:w="426" w:type="dxa"/>
          </w:tcPr>
          <w:p w14:paraId="0991311B" w14:textId="664397D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693" w:type="dxa"/>
          </w:tcPr>
          <w:p w14:paraId="73EF5854" w14:textId="673E9EF7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BU in decreasing human infections</w:t>
            </w:r>
          </w:p>
        </w:tc>
        <w:tc>
          <w:tcPr>
            <w:tcW w:w="2289" w:type="dxa"/>
          </w:tcPr>
          <w:p w14:paraId="401C7F48" w14:textId="68654F6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infectious disease burden</w:t>
            </w:r>
          </w:p>
        </w:tc>
        <w:tc>
          <w:tcPr>
            <w:tcW w:w="1177" w:type="dxa"/>
          </w:tcPr>
          <w:p w14:paraId="204BD53C" w14:textId="11A4354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41" w:type="dxa"/>
          </w:tcPr>
          <w:p w14:paraId="18401DBD" w14:textId="639CBF3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6EB288B6" w14:textId="77777777" w:rsidTr="00F85147">
        <w:tc>
          <w:tcPr>
            <w:tcW w:w="426" w:type="dxa"/>
          </w:tcPr>
          <w:p w14:paraId="6EEE09ED" w14:textId="30BE011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93" w:type="dxa"/>
          </w:tcPr>
          <w:p w14:paraId="15EFDD1C" w14:textId="0F611D7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BU in decreasing human infections</w:t>
            </w:r>
          </w:p>
        </w:tc>
        <w:tc>
          <w:tcPr>
            <w:tcW w:w="2289" w:type="dxa"/>
          </w:tcPr>
          <w:p w14:paraId="2E0235FE" w14:textId="1BB52332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ed for new antibiotics</w:t>
            </w:r>
          </w:p>
        </w:tc>
        <w:tc>
          <w:tcPr>
            <w:tcW w:w="1177" w:type="dxa"/>
          </w:tcPr>
          <w:p w14:paraId="25DE1B4E" w14:textId="0F140664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41" w:type="dxa"/>
          </w:tcPr>
          <w:p w14:paraId="54CA447E" w14:textId="0E45D9E9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5D587336" w14:textId="77777777" w:rsidTr="00F85147">
        <w:tc>
          <w:tcPr>
            <w:tcW w:w="426" w:type="dxa"/>
          </w:tcPr>
          <w:p w14:paraId="5E5A9215" w14:textId="3ADFA6BF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693" w:type="dxa"/>
          </w:tcPr>
          <w:p w14:paraId="5233A062" w14:textId="28C5803C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BU in increasing AMR in humans</w:t>
            </w:r>
          </w:p>
        </w:tc>
        <w:tc>
          <w:tcPr>
            <w:tcW w:w="2289" w:type="dxa"/>
          </w:tcPr>
          <w:p w14:paraId="219CA998" w14:textId="3BD5474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olution and prevalence of AMR in humans</w:t>
            </w:r>
          </w:p>
        </w:tc>
        <w:tc>
          <w:tcPr>
            <w:tcW w:w="1177" w:type="dxa"/>
          </w:tcPr>
          <w:p w14:paraId="1222E578" w14:textId="001D3615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5FC9D760" w14:textId="7BB086B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088E57F6" w14:textId="77777777" w:rsidTr="00F85147">
        <w:tc>
          <w:tcPr>
            <w:tcW w:w="426" w:type="dxa"/>
          </w:tcPr>
          <w:p w14:paraId="1BB416CD" w14:textId="538E5ED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3</w:t>
            </w:r>
          </w:p>
        </w:tc>
        <w:tc>
          <w:tcPr>
            <w:tcW w:w="2693" w:type="dxa"/>
          </w:tcPr>
          <w:p w14:paraId="2548C9B1" w14:textId="3E2BFD95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BU in increasing AMR in humans</w:t>
            </w:r>
          </w:p>
        </w:tc>
        <w:tc>
          <w:tcPr>
            <w:tcW w:w="2289" w:type="dxa"/>
          </w:tcPr>
          <w:p w14:paraId="746E546E" w14:textId="38AC17B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infectious disease burden</w:t>
            </w:r>
          </w:p>
        </w:tc>
        <w:tc>
          <w:tcPr>
            <w:tcW w:w="1177" w:type="dxa"/>
          </w:tcPr>
          <w:p w14:paraId="47A9E497" w14:textId="3D16B879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5BB34C98" w14:textId="2BAFD08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147B534E" w14:textId="77777777" w:rsidTr="00F85147">
        <w:tc>
          <w:tcPr>
            <w:tcW w:w="426" w:type="dxa"/>
          </w:tcPr>
          <w:p w14:paraId="4CF8FA6A" w14:textId="2F28770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693" w:type="dxa"/>
          </w:tcPr>
          <w:p w14:paraId="57D12BB1" w14:textId="12DE907A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BU in increasing AMR in humans</w:t>
            </w:r>
          </w:p>
        </w:tc>
        <w:tc>
          <w:tcPr>
            <w:tcW w:w="2289" w:type="dxa"/>
          </w:tcPr>
          <w:p w14:paraId="0E860F67" w14:textId="7F5940DA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ed for new antibiotics</w:t>
            </w:r>
          </w:p>
        </w:tc>
        <w:tc>
          <w:tcPr>
            <w:tcW w:w="1177" w:type="dxa"/>
          </w:tcPr>
          <w:p w14:paraId="48099DB0" w14:textId="1E19F5AA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33F3366A" w14:textId="64F24802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7FBC9795" w14:textId="77777777" w:rsidTr="00F85147">
        <w:tc>
          <w:tcPr>
            <w:tcW w:w="426" w:type="dxa"/>
          </w:tcPr>
          <w:p w14:paraId="731E910C" w14:textId="51DB0BF1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693" w:type="dxa"/>
          </w:tcPr>
          <w:p w14:paraId="76AF60D5" w14:textId="3DC158F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MU in decreasing on-farm infections</w:t>
            </w:r>
          </w:p>
        </w:tc>
        <w:tc>
          <w:tcPr>
            <w:tcW w:w="2289" w:type="dxa"/>
          </w:tcPr>
          <w:p w14:paraId="4122C5BD" w14:textId="3D7F705F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farm infectious disease burden</w:t>
            </w:r>
          </w:p>
        </w:tc>
        <w:tc>
          <w:tcPr>
            <w:tcW w:w="1177" w:type="dxa"/>
          </w:tcPr>
          <w:p w14:paraId="6E08AEF6" w14:textId="5D06C886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41" w:type="dxa"/>
          </w:tcPr>
          <w:p w14:paraId="5E2D0242" w14:textId="5764A65C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258C47BE" w14:textId="77777777" w:rsidTr="00F85147">
        <w:tc>
          <w:tcPr>
            <w:tcW w:w="426" w:type="dxa"/>
          </w:tcPr>
          <w:p w14:paraId="1E22C1DB" w14:textId="70821951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693" w:type="dxa"/>
          </w:tcPr>
          <w:p w14:paraId="3673AA81" w14:textId="6847989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MU in increasing AMR in animals</w:t>
            </w:r>
          </w:p>
        </w:tc>
        <w:tc>
          <w:tcPr>
            <w:tcW w:w="2289" w:type="dxa"/>
          </w:tcPr>
          <w:p w14:paraId="0E60D655" w14:textId="1DB6BA5F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farm infectious disease burden</w:t>
            </w:r>
          </w:p>
        </w:tc>
        <w:tc>
          <w:tcPr>
            <w:tcW w:w="1177" w:type="dxa"/>
          </w:tcPr>
          <w:p w14:paraId="340B2896" w14:textId="0618813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2B20D4B1" w14:textId="7522D9DF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6BC89F50" w14:textId="77777777" w:rsidTr="00F85147">
        <w:tc>
          <w:tcPr>
            <w:tcW w:w="426" w:type="dxa"/>
          </w:tcPr>
          <w:p w14:paraId="549D166B" w14:textId="3860E6A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693" w:type="dxa"/>
          </w:tcPr>
          <w:p w14:paraId="2971D6F9" w14:textId="550D429C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of AMU in increasing AMR in animals</w:t>
            </w:r>
          </w:p>
        </w:tc>
        <w:tc>
          <w:tcPr>
            <w:tcW w:w="2289" w:type="dxa"/>
          </w:tcPr>
          <w:p w14:paraId="0F50C89B" w14:textId="78C14B96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olution and prevalence of AMR in food animals</w:t>
            </w:r>
          </w:p>
        </w:tc>
        <w:tc>
          <w:tcPr>
            <w:tcW w:w="1177" w:type="dxa"/>
          </w:tcPr>
          <w:p w14:paraId="292C93FD" w14:textId="2A7DAF6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2E3614CC" w14:textId="4B4F0916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6CF87AEF" w14:textId="77777777" w:rsidTr="00F85147">
        <w:tc>
          <w:tcPr>
            <w:tcW w:w="426" w:type="dxa"/>
          </w:tcPr>
          <w:p w14:paraId="389DE7EC" w14:textId="16859439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693" w:type="dxa"/>
          </w:tcPr>
          <w:p w14:paraId="1CD71670" w14:textId="32BFE50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forcement and compliance of regulations</w:t>
            </w:r>
          </w:p>
        </w:tc>
        <w:tc>
          <w:tcPr>
            <w:tcW w:w="2289" w:type="dxa"/>
          </w:tcPr>
          <w:p w14:paraId="02848807" w14:textId="06C3189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vanced sewage and waste treatment</w:t>
            </w:r>
          </w:p>
        </w:tc>
        <w:tc>
          <w:tcPr>
            <w:tcW w:w="1177" w:type="dxa"/>
          </w:tcPr>
          <w:p w14:paraId="31633701" w14:textId="0594004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4641FFA0" w14:textId="1F3B1076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w:anchor="_ENREF_18" w:tooltip="Frolova, 2020 #6660" w:history="1">
              <w:r w:rsidRPr="002F194F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Frolova et al., 2020</w:t>
              </w:r>
            </w:hyperlink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194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Regulations on waste/wastewater management)</w:t>
            </w:r>
          </w:p>
        </w:tc>
      </w:tr>
      <w:tr w:rsidR="006620AB" w:rsidRPr="002F194F" w14:paraId="55D96431" w14:textId="77777777" w:rsidTr="00F85147">
        <w:tc>
          <w:tcPr>
            <w:tcW w:w="426" w:type="dxa"/>
          </w:tcPr>
          <w:p w14:paraId="38A9BE6B" w14:textId="530A8C66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693" w:type="dxa"/>
          </w:tcPr>
          <w:p w14:paraId="5A37A629" w14:textId="3261C89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forcement and compliance of regulations</w:t>
            </w:r>
          </w:p>
        </w:tc>
        <w:tc>
          <w:tcPr>
            <w:tcW w:w="2289" w:type="dxa"/>
          </w:tcPr>
          <w:p w14:paraId="23EE5008" w14:textId="6C59F577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opriate AM prescribing and use</w:t>
            </w:r>
          </w:p>
        </w:tc>
        <w:tc>
          <w:tcPr>
            <w:tcW w:w="1177" w:type="dxa"/>
          </w:tcPr>
          <w:p w14:paraId="08811448" w14:textId="522ACC8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35D61465" w14:textId="395115DA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cnVudG9uPC9BdXRob3I+PFllYXI+MjAxOTwvWWVhcj48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cnVudG9uPC9BdXRob3I+PFllYXI+MjAxOTwvWWVhcj48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Brunton et al., 2019, Cousins et al., 2023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AF3CBAC" w14:textId="3A645322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Regulations related to antimicrobial stewardship, and compliance with treatment guidelines/AM prescribing)</w:t>
            </w:r>
          </w:p>
        </w:tc>
      </w:tr>
      <w:tr w:rsidR="006620AB" w:rsidRPr="002F194F" w14:paraId="38FE05A2" w14:textId="77777777" w:rsidTr="008B095E">
        <w:tc>
          <w:tcPr>
            <w:tcW w:w="426" w:type="dxa"/>
          </w:tcPr>
          <w:p w14:paraId="6F6D7979" w14:textId="145C0EB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693" w:type="dxa"/>
          </w:tcPr>
          <w:p w14:paraId="0FE59C6C" w14:textId="454C2354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forcement and compliance of regulations</w:t>
            </w:r>
          </w:p>
        </w:tc>
        <w:tc>
          <w:tcPr>
            <w:tcW w:w="2289" w:type="dxa"/>
          </w:tcPr>
          <w:p w14:paraId="76AE8EEF" w14:textId="14F432E6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fection prevention and control </w:t>
            </w:r>
          </w:p>
        </w:tc>
        <w:tc>
          <w:tcPr>
            <w:tcW w:w="1177" w:type="dxa"/>
          </w:tcPr>
          <w:p w14:paraId="21AE4D67" w14:textId="77514BD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462B8FB1" w14:textId="45EA28A5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3VzaW5zPC9BdXRob3I+PFllYXI+MjAyMzwvWWVhcj48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3VzaW5zPC9BdXRob3I+PFllYXI+MjAyMzwvWWVhcj48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Cousins et al., 2023, Homer et al., 2000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36DC3585" w14:textId="40B743FF" w:rsidR="00DE2AEE" w:rsidRPr="002F194F" w:rsidRDefault="00DE2AEE" w:rsidP="006620AB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Regulations on infection prevention and control practices)</w:t>
            </w:r>
          </w:p>
        </w:tc>
      </w:tr>
      <w:tr w:rsidR="006620AB" w:rsidRPr="002F194F" w14:paraId="45B0664E" w14:textId="77777777" w:rsidTr="00F85147">
        <w:tc>
          <w:tcPr>
            <w:tcW w:w="426" w:type="dxa"/>
          </w:tcPr>
          <w:p w14:paraId="29FF34E0" w14:textId="7BE36707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693" w:type="dxa"/>
          </w:tcPr>
          <w:p w14:paraId="042AFB49" w14:textId="2D9A57A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olution and prevalence of AMR in food animals</w:t>
            </w:r>
          </w:p>
        </w:tc>
        <w:tc>
          <w:tcPr>
            <w:tcW w:w="2289" w:type="dxa"/>
          </w:tcPr>
          <w:p w14:paraId="7FF6D46A" w14:textId="15227BB1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read of AMR</w:t>
            </w:r>
          </w:p>
        </w:tc>
        <w:tc>
          <w:tcPr>
            <w:tcW w:w="1177" w:type="dxa"/>
          </w:tcPr>
          <w:p w14:paraId="3B3FEFDA" w14:textId="66EFE1B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1EE15617" w14:textId="43FAF56F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3F308099" w14:textId="77777777" w:rsidTr="00F85147">
        <w:tc>
          <w:tcPr>
            <w:tcW w:w="426" w:type="dxa"/>
          </w:tcPr>
          <w:p w14:paraId="2AB9AD8B" w14:textId="0726E63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2693" w:type="dxa"/>
          </w:tcPr>
          <w:p w14:paraId="304365C5" w14:textId="1BB3B82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olution and prevalence of AMR in humans</w:t>
            </w:r>
          </w:p>
        </w:tc>
        <w:tc>
          <w:tcPr>
            <w:tcW w:w="2289" w:type="dxa"/>
          </w:tcPr>
          <w:p w14:paraId="24A3F9DB" w14:textId="58AB5A65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bidity and mortality</w:t>
            </w:r>
          </w:p>
        </w:tc>
        <w:tc>
          <w:tcPr>
            <w:tcW w:w="1177" w:type="dxa"/>
          </w:tcPr>
          <w:p w14:paraId="41B4FE61" w14:textId="40B7CC6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578FB570" w14:textId="2A9F7B53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omer&lt;/Author&gt;&lt;Year&gt;2000&lt;/Year&gt;&lt;RecNum&gt;6684&lt;/RecNum&gt;&lt;DisplayText&gt;(Homer et al., 2000)&lt;/DisplayText&gt;&lt;record&gt;&lt;rec-number&gt;6684&lt;/rec-number&gt;&lt;foreign-keys&gt;&lt;key app="EN" db-id="29f92v2s2swr0aesaxa5sefv99pfappvre9z" timestamp="1713335716"&gt;6684&lt;/key&gt;&lt;/foreign-keys&gt;&lt;ref-type name="Journal Article"&gt;17&lt;/ref-type&gt;&lt;contributors&gt;&lt;authors&gt;&lt;author&gt;Homer, J.&lt;/author&gt;&lt;author&gt;Ritchie-Dunham, J.&lt;/author&gt;&lt;author&gt;Rabbino, H.&lt;/author&gt;&lt;author&gt;Puente, L. M.&lt;/author&gt;&lt;author&gt;Jorgensen, J.&lt;/author&gt;&lt;author&gt;Hendricks, K.&lt;/author&gt;&lt;/authors&gt;&lt;/contributors&gt;&lt;titles&gt;&lt;title&gt;Toward a dynamic theory of antibiotic resistance&lt;/title&gt;&lt;secondary-title&gt;System Dynamics Review&lt;/secondary-title&gt;&lt;/titles&gt;&lt;periodical&gt;&lt;full-title&gt;System Dynamics Review&lt;/full-title&gt;&lt;/periodical&gt;&lt;pages&gt;287-319&lt;/pages&gt;&lt;volume&gt;16&lt;/volume&gt;&lt;number&gt;4&lt;/number&gt;&lt;dates&gt;&lt;year&gt;2000&lt;/year&gt;&lt;pub-dates&gt;&lt;date&gt;Win&lt;/date&gt;&lt;/pub-dates&gt;&lt;/dates&gt;&lt;isbn&gt;0883-7066&lt;/isbn&gt;&lt;accession-num&gt;WOS:000166792500002&lt;/accession-num&gt;&lt;urls&gt;&lt;related-urls&gt;&lt;url&gt;&amp;lt;Go to ISI&amp;gt;://WOS:000166792500002&lt;/url&gt;&lt;/related-urls&gt;&lt;/urls&gt;&lt;electronic-resource-num&gt;10.1002/sdr.200&lt;/electronic-resource-num&gt;&lt;/record&gt;&lt;/Cite&gt;&lt;/EndNote&gt;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Homer et al., 2000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hyperlink w:anchor="_ENREF_30" w:tooltip="Matthiessen, 2022 #6696" w:history="1">
              <w:r w:rsidRPr="002F194F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Matthiessen et al., 2022</w:t>
              </w:r>
            </w:hyperlink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620AB" w:rsidRPr="002F194F" w14:paraId="705209F6" w14:textId="77777777" w:rsidTr="00F85147">
        <w:tc>
          <w:tcPr>
            <w:tcW w:w="426" w:type="dxa"/>
          </w:tcPr>
          <w:p w14:paraId="7D00AC5B" w14:textId="55EA9D8C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693" w:type="dxa"/>
          </w:tcPr>
          <w:p w14:paraId="1DE116A6" w14:textId="662A557A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olution and prevalence of AMR in humans</w:t>
            </w:r>
          </w:p>
        </w:tc>
        <w:tc>
          <w:tcPr>
            <w:tcW w:w="2289" w:type="dxa"/>
          </w:tcPr>
          <w:p w14:paraId="5F2E8DE2" w14:textId="011E0809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read of AMR</w:t>
            </w:r>
          </w:p>
        </w:tc>
        <w:tc>
          <w:tcPr>
            <w:tcW w:w="1177" w:type="dxa"/>
          </w:tcPr>
          <w:p w14:paraId="1805FE0E" w14:textId="7826E52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38F02897" w14:textId="0DA68256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3F3A7317" w14:textId="77777777" w:rsidTr="00F85147">
        <w:tc>
          <w:tcPr>
            <w:tcW w:w="426" w:type="dxa"/>
          </w:tcPr>
          <w:p w14:paraId="2DFD91FB" w14:textId="4C74D1C4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693" w:type="dxa"/>
          </w:tcPr>
          <w:p w14:paraId="73D61C74" w14:textId="07322FF7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olution and prevalence of AMR in the environment</w:t>
            </w:r>
          </w:p>
        </w:tc>
        <w:tc>
          <w:tcPr>
            <w:tcW w:w="2289" w:type="dxa"/>
          </w:tcPr>
          <w:p w14:paraId="780E78E9" w14:textId="2B66BC1F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read of AMR</w:t>
            </w:r>
          </w:p>
        </w:tc>
        <w:tc>
          <w:tcPr>
            <w:tcW w:w="1177" w:type="dxa"/>
          </w:tcPr>
          <w:p w14:paraId="5E417CB4" w14:textId="1F4BBD3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1159DB30" w14:textId="47E2DD02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6620AB" w:rsidRPr="002F194F" w14:paraId="12FC14D9" w14:textId="77777777" w:rsidTr="00F85147">
        <w:tc>
          <w:tcPr>
            <w:tcW w:w="426" w:type="dxa"/>
          </w:tcPr>
          <w:p w14:paraId="0C912549" w14:textId="71A413E4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693" w:type="dxa"/>
          </w:tcPr>
          <w:p w14:paraId="37502508" w14:textId="37A7AE0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infectious disease burden</w:t>
            </w:r>
          </w:p>
        </w:tc>
        <w:tc>
          <w:tcPr>
            <w:tcW w:w="2289" w:type="dxa"/>
          </w:tcPr>
          <w:p w14:paraId="18A970A3" w14:textId="36CCB084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U in humans</w:t>
            </w:r>
          </w:p>
        </w:tc>
        <w:tc>
          <w:tcPr>
            <w:tcW w:w="1177" w:type="dxa"/>
          </w:tcPr>
          <w:p w14:paraId="3752D0B1" w14:textId="659C8D9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7F1CE7F8" w14:textId="2EA0B58D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cnVudG9uPC9BdXRob3I+PFllYXI+MjAxOTwvWWVhcj48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cnVudG9uPC9BdXRob3I+PFllYXI+MjAxOTwvWWVhcj48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Brunton et al., 2019, Cousins et al., 2023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620AB" w:rsidRPr="002F194F" w14:paraId="4C08EB3D" w14:textId="77777777" w:rsidTr="008B095E">
        <w:tc>
          <w:tcPr>
            <w:tcW w:w="426" w:type="dxa"/>
          </w:tcPr>
          <w:p w14:paraId="3074A973" w14:textId="034D1B97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693" w:type="dxa"/>
          </w:tcPr>
          <w:p w14:paraId="069576E0" w14:textId="41F0F1A9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vaccination</w:t>
            </w:r>
          </w:p>
        </w:tc>
        <w:tc>
          <w:tcPr>
            <w:tcW w:w="2289" w:type="dxa"/>
          </w:tcPr>
          <w:p w14:paraId="2EFE178A" w14:textId="5373BA62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infectious disease burden</w:t>
            </w:r>
          </w:p>
        </w:tc>
        <w:tc>
          <w:tcPr>
            <w:tcW w:w="1177" w:type="dxa"/>
          </w:tcPr>
          <w:p w14:paraId="64D9CA65" w14:textId="19C22136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41" w:type="dxa"/>
          </w:tcPr>
          <w:p w14:paraId="1236668D" w14:textId="4780E5C4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w:anchor="_ENREF_24" w:tooltip="Lambraki, 2023 #6692" w:history="1">
              <w:r w:rsidRPr="002F194F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Lambraki et al., 2023</w:t>
              </w:r>
            </w:hyperlink>
          </w:p>
        </w:tc>
      </w:tr>
      <w:tr w:rsidR="006620AB" w:rsidRPr="002F194F" w14:paraId="2FED6D1C" w14:textId="77777777" w:rsidTr="008B095E">
        <w:tc>
          <w:tcPr>
            <w:tcW w:w="426" w:type="dxa"/>
          </w:tcPr>
          <w:p w14:paraId="018DCF12" w14:textId="5E5EEB5F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2693" w:type="dxa"/>
          </w:tcPr>
          <w:p w14:paraId="1B518FC9" w14:textId="36FB5F2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ction prevention and control</w:t>
            </w:r>
          </w:p>
        </w:tc>
        <w:tc>
          <w:tcPr>
            <w:tcW w:w="2289" w:type="dxa"/>
          </w:tcPr>
          <w:p w14:paraId="2305D682" w14:textId="647F2C6B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infectious disease burden</w:t>
            </w:r>
          </w:p>
        </w:tc>
        <w:tc>
          <w:tcPr>
            <w:tcW w:w="1177" w:type="dxa"/>
          </w:tcPr>
          <w:p w14:paraId="3202ED74" w14:textId="7DD7F45C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41" w:type="dxa"/>
          </w:tcPr>
          <w:p w14:paraId="355C45C5" w14:textId="4AA72F74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21lcjwvQXV0aG9yPjxZZWFyPjIwMDA8L1llYXI+PFJl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21lcjwvQXV0aG9yPjxZZWFyPjIwMDA8L1llYXI+PFJl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Homer et al., 2000, Lambraki et al., 2023, Lambraki et al., 2022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620AB" w:rsidRPr="002F194F" w14:paraId="4F0040C0" w14:textId="77777777" w:rsidTr="008B095E">
        <w:tc>
          <w:tcPr>
            <w:tcW w:w="426" w:type="dxa"/>
          </w:tcPr>
          <w:p w14:paraId="229C8391" w14:textId="7CA7B36E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2693" w:type="dxa"/>
          </w:tcPr>
          <w:p w14:paraId="69700599" w14:textId="60C6786A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ction prevention and control</w:t>
            </w:r>
          </w:p>
        </w:tc>
        <w:tc>
          <w:tcPr>
            <w:tcW w:w="2289" w:type="dxa"/>
          </w:tcPr>
          <w:p w14:paraId="0993BA11" w14:textId="3906524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farm infectious disease burden</w:t>
            </w:r>
          </w:p>
        </w:tc>
        <w:tc>
          <w:tcPr>
            <w:tcW w:w="1177" w:type="dxa"/>
          </w:tcPr>
          <w:p w14:paraId="0355DED8" w14:textId="428E2FA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41" w:type="dxa"/>
          </w:tcPr>
          <w:p w14:paraId="1052AE95" w14:textId="10D7E2FA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21lcjwvQXV0aG9yPjxZZWFyPjIwMDA8L1llYXI+PFJl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21lcjwvQXV0aG9yPjxZZWFyPjIwMDA8L1llYXI+PFJl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</w:fldData>
              </w:fldCha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Homer et al., 2000, Lambraki et al., 2023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620AB" w:rsidRPr="002F194F" w14:paraId="5571AB0D" w14:textId="77777777" w:rsidTr="008B095E">
        <w:tc>
          <w:tcPr>
            <w:tcW w:w="426" w:type="dxa"/>
          </w:tcPr>
          <w:p w14:paraId="7DB84186" w14:textId="0FC7823C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2693" w:type="dxa"/>
          </w:tcPr>
          <w:p w14:paraId="20B6B242" w14:textId="63C5E6D0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vestment in new antibiotics</w:t>
            </w:r>
          </w:p>
        </w:tc>
        <w:tc>
          <w:tcPr>
            <w:tcW w:w="2289" w:type="dxa"/>
          </w:tcPr>
          <w:p w14:paraId="1BE15C21" w14:textId="3A34A3A9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w antibiotics available</w:t>
            </w:r>
          </w:p>
        </w:tc>
        <w:tc>
          <w:tcPr>
            <w:tcW w:w="1177" w:type="dxa"/>
          </w:tcPr>
          <w:p w14:paraId="2F9822C6" w14:textId="10776C08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7A7AD606" w14:textId="2701F3A1" w:rsidR="006620AB" w:rsidRPr="002F194F" w:rsidRDefault="006620AB" w:rsidP="006620AB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B50B14"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omer&lt;/Author&gt;&lt;Year&gt;2000&lt;/Year&gt;&lt;RecNum&gt;6684&lt;/RecNum&gt;&lt;DisplayText&gt;(Homer et al., 2000)&lt;/DisplayText&gt;&lt;record&gt;&lt;rec-number&gt;6684&lt;/rec-number&gt;&lt;foreign-keys&gt;&lt;key app="EN" db-id="29f92v2s2swr0aesaxa5sefv99pfappvre9z" timestamp="1713335716"&gt;6684&lt;/key&gt;&lt;/foreign-keys&gt;&lt;ref-type name="Journal Article"&gt;17&lt;/ref-type&gt;&lt;contributors&gt;&lt;authors&gt;&lt;author&gt;Homer, J.&lt;/author&gt;&lt;author&gt;Ritchie-Dunham, J.&lt;/author&gt;&lt;author&gt;Rabbino, H.&lt;/author&gt;&lt;author&gt;Puente, L. M.&lt;/author&gt;&lt;author&gt;Jorgensen, J.&lt;/author&gt;&lt;author&gt;Hendricks, K.&lt;/author&gt;&lt;/authors&gt;&lt;/contributors&gt;&lt;titles&gt;&lt;title&gt;Toward a dynamic theory of antibiotic resistance&lt;/title&gt;&lt;secondary-title&gt;System Dynamics Review&lt;/secondary-title&gt;&lt;/titles&gt;&lt;periodical&gt;&lt;full-title&gt;System Dynamics Review&lt;/full-title&gt;&lt;/periodical&gt;&lt;pages&gt;287-319&lt;/pages&gt;&lt;volume&gt;16&lt;/volume&gt;&lt;number&gt;4&lt;/number&gt;&lt;dates&gt;&lt;year&gt;2000&lt;/year&gt;&lt;pub-dates&gt;&lt;date&gt;Win&lt;/date&gt;&lt;/pub-dates&gt;&lt;/dates&gt;&lt;isbn&gt;0883-7066&lt;/isbn&gt;&lt;accession-num&gt;WOS:000166792500002&lt;/accession-num&gt;&lt;urls&gt;&lt;related-urls&gt;&lt;url&gt;&amp;lt;Go to ISI&amp;gt;://WOS:000166792500002&lt;/url&gt;&lt;/related-urls&gt;&lt;/urls&gt;&lt;electronic-resource-num&gt;10.1002/sdr.200&lt;/electronic-resource-num&gt;&lt;/record&gt;&lt;/Cite&gt;&lt;/EndNote&gt;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B50B14"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Homer et al., 2000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F194F" w:rsidRPr="002F194F" w14:paraId="7043EEFA" w14:textId="77777777" w:rsidTr="008B095E">
        <w:tc>
          <w:tcPr>
            <w:tcW w:w="426" w:type="dxa"/>
          </w:tcPr>
          <w:p w14:paraId="54E10962" w14:textId="56C98F01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693" w:type="dxa"/>
          </w:tcPr>
          <w:p w14:paraId="5831D901" w14:textId="50781605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 attention</w:t>
            </w:r>
          </w:p>
        </w:tc>
        <w:tc>
          <w:tcPr>
            <w:tcW w:w="2289" w:type="dxa"/>
          </w:tcPr>
          <w:p w14:paraId="0B5EE47E" w14:textId="29F1909D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wareness of AMR</w:t>
            </w:r>
          </w:p>
        </w:tc>
        <w:tc>
          <w:tcPr>
            <w:tcW w:w="1177" w:type="dxa"/>
          </w:tcPr>
          <w:p w14:paraId="5270632E" w14:textId="3345A5DC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3C99B866" w14:textId="40232CF4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omer&lt;/Author&gt;&lt;Year&gt;2000&lt;/Year&gt;&lt;RecNum&gt;6684&lt;/RecNum&gt;&lt;DisplayText&gt;(Homer et al., 2000)&lt;/DisplayText&gt;&lt;record&gt;&lt;rec-number&gt;6684&lt;/rec-number&gt;&lt;foreign-keys&gt;&lt;key app="EN" db-id="29f92v2s2swr0aesaxa5sefv99pfappvre9z" timestamp="1713335716"&gt;6684&lt;/key&gt;&lt;/foreign-keys&gt;&lt;ref-type name="Journal Article"&gt;17&lt;/ref-type&gt;&lt;contributors&gt;&lt;authors&gt;&lt;author&gt;Homer, J.&lt;/author&gt;&lt;author&gt;Ritchie-Dunham, J.&lt;/author&gt;&lt;author&gt;Rabbino, H.&lt;/author&gt;&lt;author&gt;Puente, L. M.&lt;/author&gt;&lt;author&gt;Jorgensen, J.&lt;/author&gt;&lt;author&gt;Hendricks, K.&lt;/author&gt;&lt;/authors&gt;&lt;/contributors&gt;&lt;titles&gt;&lt;title&gt;Toward a dynamic theory of antibiotic resistance&lt;/title&gt;&lt;secondary-title&gt;System Dynamics Review&lt;/secondary-title&gt;&lt;/titles&gt;&lt;periodical&gt;&lt;full-title&gt;System Dynamics Review&lt;/full-title&gt;&lt;/periodical&gt;&lt;pages&gt;287-319&lt;/pages&gt;&lt;volume&gt;16&lt;/volume&gt;&lt;number&gt;4&lt;/number&gt;&lt;dates&gt;&lt;year&gt;2000&lt;/year&gt;&lt;pub-dates&gt;&lt;date&gt;Win&lt;/date&gt;&lt;/pub-dates&gt;&lt;/dates&gt;&lt;isbn&gt;0883-7066&lt;/isbn&gt;&lt;accession-num&gt;WOS:000166792500002&lt;/accession-num&gt;&lt;urls&gt;&lt;related-urls&gt;&lt;url&gt;&amp;lt;Go to ISI&amp;gt;://WOS:000166792500002&lt;/url&gt;&lt;/related-urls&gt;&lt;/urls&gt;&lt;electronic-resource-num&gt;10.1002/sdr.200&lt;/electronic-resource-num&gt;&lt;/record&gt;&lt;/Cite&gt;&lt;/EndNote&gt;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Homer et al., 2000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F194F" w:rsidRPr="002F194F" w14:paraId="45171626" w14:textId="77777777" w:rsidTr="008B095E">
        <w:tc>
          <w:tcPr>
            <w:tcW w:w="426" w:type="dxa"/>
          </w:tcPr>
          <w:p w14:paraId="4B53679F" w14:textId="04E6326C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693" w:type="dxa"/>
          </w:tcPr>
          <w:p w14:paraId="59BB20B1" w14:textId="0FD2FED3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 attention</w:t>
            </w:r>
          </w:p>
        </w:tc>
        <w:tc>
          <w:tcPr>
            <w:tcW w:w="2289" w:type="dxa"/>
          </w:tcPr>
          <w:p w14:paraId="7AE20FA6" w14:textId="2C86A22C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forcement and compliance </w:t>
            </w:r>
            <w:r w:rsidRPr="002F194F" w:rsidDel="00B91F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 regulations</w:t>
            </w:r>
          </w:p>
        </w:tc>
        <w:tc>
          <w:tcPr>
            <w:tcW w:w="1177" w:type="dxa"/>
          </w:tcPr>
          <w:p w14:paraId="4D7F3BFB" w14:textId="44082A55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252CDC95" w14:textId="49B153CD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omer&lt;/Author&gt;&lt;Year&gt;2000&lt;/Year&gt;&lt;RecNum&gt;6684&lt;/RecNum&gt;&lt;DisplayText&gt;(Homer et al., 2000)&lt;/DisplayText&gt;&lt;record&gt;&lt;rec-number&gt;6684&lt;/rec-number&gt;&lt;foreign-keys&gt;&lt;key app="EN" db-id="29f92v2s2swr0aesaxa5sefv99pfappvre9z" timestamp="1713335716"&gt;6684&lt;/key&gt;&lt;/foreign-keys&gt;&lt;ref-type name="Journal Article"&gt;17&lt;/ref-type&gt;&lt;contributors&gt;&lt;authors&gt;&lt;author&gt;Homer, J.&lt;/author&gt;&lt;author&gt;Ritchie-Dunham, J.&lt;/author&gt;&lt;author&gt;Rabbino, H.&lt;/author&gt;&lt;author&gt;Puente, L. M.&lt;/author&gt;&lt;author&gt;Jorgensen, J.&lt;/author&gt;&lt;author&gt;Hendricks, K.&lt;/author&gt;&lt;/authors&gt;&lt;/contributors&gt;&lt;titles&gt;&lt;title&gt;Toward a dynamic theory of antibiotic resistance&lt;/title&gt;&lt;secondary-title&gt;System Dynamics Review&lt;/secondary-title&gt;&lt;/titles&gt;&lt;periodical&gt;&lt;full-title&gt;System Dynamics Review&lt;/full-title&gt;&lt;/periodical&gt;&lt;pages&gt;287-319&lt;/pages&gt;&lt;volume&gt;16&lt;/volume&gt;&lt;number&gt;4&lt;/number&gt;&lt;dates&gt;&lt;year&gt;2000&lt;/year&gt;&lt;pub-dates&gt;&lt;date&gt;Win&lt;/date&gt;&lt;/pub-dates&gt;&lt;/dates&gt;&lt;isbn&gt;0883-7066&lt;/isbn&gt;&lt;accession-num&gt;WOS:000166792500002&lt;/accession-num&gt;&lt;urls&gt;&lt;related-urls&gt;&lt;url&gt;&amp;lt;Go to ISI&amp;gt;://WOS:000166792500002&lt;/url&gt;&lt;/related-urls&gt;&lt;/urls&gt;&lt;electronic-resource-num&gt;10.1002/sdr.200&lt;/electronic-resource-num&gt;&lt;/record&gt;&lt;/Cite&gt;&lt;/EndNote&gt;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Homer et al., 2000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F194F" w:rsidRPr="002F194F" w14:paraId="6E72BA4A" w14:textId="77777777" w:rsidTr="008B095E">
        <w:tc>
          <w:tcPr>
            <w:tcW w:w="426" w:type="dxa"/>
          </w:tcPr>
          <w:p w14:paraId="48E3C9A9" w14:textId="58D0A8AA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693" w:type="dxa"/>
          </w:tcPr>
          <w:p w14:paraId="65BC439D" w14:textId="04CCF76B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bidity and mortality</w:t>
            </w:r>
          </w:p>
        </w:tc>
        <w:tc>
          <w:tcPr>
            <w:tcW w:w="2289" w:type="dxa"/>
          </w:tcPr>
          <w:p w14:paraId="027ADB78" w14:textId="463C8416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 attention</w:t>
            </w:r>
          </w:p>
        </w:tc>
        <w:tc>
          <w:tcPr>
            <w:tcW w:w="1177" w:type="dxa"/>
          </w:tcPr>
          <w:p w14:paraId="3E42409E" w14:textId="1AA40D05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0EB5C5D2" w14:textId="33C881A6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omer&lt;/Author&gt;&lt;Year&gt;2000&lt;/Year&gt;&lt;RecNum&gt;6684&lt;/RecNum&gt;&lt;DisplayText&gt;(Homer et al., 2000)&lt;/DisplayText&gt;&lt;record&gt;&lt;rec-number&gt;6684&lt;/rec-number&gt;&lt;foreign-keys&gt;&lt;key app="EN" db-id="29f92v2s2swr0aesaxa5sefv99pfappvre9z" timestamp="1713335716"&gt;6684&lt;/key&gt;&lt;/foreign-keys&gt;&lt;ref-type name="Journal Article"&gt;17&lt;/ref-type&gt;&lt;contributors&gt;&lt;authors&gt;&lt;author&gt;Homer, J.&lt;/author&gt;&lt;author&gt;Ritchie-Dunham, J.&lt;/author&gt;&lt;author&gt;Rabbino, H.&lt;/author&gt;&lt;author&gt;Puente, L. M.&lt;/author&gt;&lt;author&gt;Jorgensen, J.&lt;/author&gt;&lt;author&gt;Hendricks, K.&lt;/author&gt;&lt;/authors&gt;&lt;/contributors&gt;&lt;titles&gt;&lt;title&gt;Toward a dynamic theory of antibiotic resistance&lt;/title&gt;&lt;secondary-title&gt;System Dynamics Review&lt;/secondary-title&gt;&lt;/titles&gt;&lt;periodical&gt;&lt;full-title&gt;System Dynamics Review&lt;/full-title&gt;&lt;/periodical&gt;&lt;pages&gt;287-319&lt;/pages&gt;&lt;volume&gt;16&lt;/volume&gt;&lt;number&gt;4&lt;/number&gt;&lt;dates&gt;&lt;year&gt;2000&lt;/year&gt;&lt;pub-dates&gt;&lt;date&gt;Win&lt;/date&gt;&lt;/pub-dates&gt;&lt;/dates&gt;&lt;isbn&gt;0883-7066&lt;/isbn&gt;&lt;accession-num&gt;WOS:000166792500002&lt;/accession-num&gt;&lt;urls&gt;&lt;related-urls&gt;&lt;url&gt;&amp;lt;Go to ISI&amp;gt;://WOS:000166792500002&lt;/url&gt;&lt;/related-urls&gt;&lt;/urls&gt;&lt;electronic-resource-num&gt;10.1002/sdr.200&lt;/electronic-resource-num&gt;&lt;/record&gt;&lt;/Cite&gt;&lt;/EndNote&gt;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Homer et al., 2000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F194F" w:rsidRPr="002F194F" w14:paraId="77D5E566" w14:textId="77777777" w:rsidTr="00F85147">
        <w:tc>
          <w:tcPr>
            <w:tcW w:w="426" w:type="dxa"/>
          </w:tcPr>
          <w:p w14:paraId="443D6B5D" w14:textId="4C8D9C98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693" w:type="dxa"/>
          </w:tcPr>
          <w:p w14:paraId="427F9D25" w14:textId="2DA15ACF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ed for new antibiotics</w:t>
            </w:r>
          </w:p>
        </w:tc>
        <w:tc>
          <w:tcPr>
            <w:tcW w:w="2289" w:type="dxa"/>
          </w:tcPr>
          <w:p w14:paraId="34BC6358" w14:textId="22259217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w antibiotics available</w:t>
            </w:r>
          </w:p>
        </w:tc>
        <w:tc>
          <w:tcPr>
            <w:tcW w:w="1177" w:type="dxa"/>
          </w:tcPr>
          <w:p w14:paraId="3A3BE4B6" w14:textId="16623C7F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26C1E75F" w14:textId="00243715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cm9sb3ZhPC9BdXRob3I+PFllYXI+MjAyMDwvWWVhcj48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</w:fldData>
              </w:fldCha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cm9sb3ZhPC9BdXRob3I+PFllYXI+MjAyMDwvWWVhcj48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</w:fldData>
              </w:fldCha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Frolova et al., 2020, Homer et al., 2000, Lambraki et al., 2023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F194F" w:rsidRPr="002F194F" w14:paraId="1A158876" w14:textId="77777777" w:rsidTr="00F85147">
        <w:tc>
          <w:tcPr>
            <w:tcW w:w="426" w:type="dxa"/>
          </w:tcPr>
          <w:p w14:paraId="1D09FD87" w14:textId="4AC0DB73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4</w:t>
            </w:r>
          </w:p>
        </w:tc>
        <w:tc>
          <w:tcPr>
            <w:tcW w:w="2693" w:type="dxa"/>
          </w:tcPr>
          <w:p w14:paraId="234FD9FE" w14:textId="0BA343A3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w antibiotics available</w:t>
            </w:r>
          </w:p>
        </w:tc>
        <w:tc>
          <w:tcPr>
            <w:tcW w:w="2289" w:type="dxa"/>
          </w:tcPr>
          <w:p w14:paraId="496AB6B8" w14:textId="11668508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U in humans</w:t>
            </w:r>
          </w:p>
        </w:tc>
        <w:tc>
          <w:tcPr>
            <w:tcW w:w="1177" w:type="dxa"/>
          </w:tcPr>
          <w:p w14:paraId="1DF09BB2" w14:textId="250A3BF4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3291AFE4" w14:textId="2CD098F3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3VzaW5zPC9BdXRob3I+PFllYXI+MjAyMzwvWWVhcj48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</w:fldData>
              </w:fldCha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3VzaW5zPC9BdXRob3I+PFllYXI+MjAyMzwvWWVhcj48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</w:fldData>
              </w:fldCha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Cousins et al., 2023, Homer et al., 2000, Lambraki et al., 2023, Lambraki et al., 2022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F194F" w:rsidRPr="002F194F" w14:paraId="285A5F67" w14:textId="77777777" w:rsidTr="00F85147">
        <w:tc>
          <w:tcPr>
            <w:tcW w:w="426" w:type="dxa"/>
          </w:tcPr>
          <w:p w14:paraId="20677B17" w14:textId="667E79B8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2693" w:type="dxa"/>
          </w:tcPr>
          <w:p w14:paraId="3CE9E850" w14:textId="78A29E25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farm infectious disease burden</w:t>
            </w:r>
          </w:p>
        </w:tc>
        <w:tc>
          <w:tcPr>
            <w:tcW w:w="2289" w:type="dxa"/>
          </w:tcPr>
          <w:p w14:paraId="74821F6C" w14:textId="1199FCE3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U in food animals</w:t>
            </w:r>
          </w:p>
        </w:tc>
        <w:tc>
          <w:tcPr>
            <w:tcW w:w="1177" w:type="dxa"/>
          </w:tcPr>
          <w:p w14:paraId="3EFC74AF" w14:textId="5B87454A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7615408D" w14:textId="5FE0B0B4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Ym9haDwvQXV0aG9yPjxZZWFyPjIwMjM8L1llYXI+PFJl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</w:fldData>
              </w:fldCha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Ym9haDwvQXV0aG9yPjxZZWFyPjIwMjM8L1llYXI+PFJl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</w:fldData>
              </w:fldCha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2F194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Aboah et al., 2023, Brunton et al., 2019, Desbois et al., 2021</w:t>
            </w: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F194F" w:rsidRPr="002F194F" w14:paraId="451022EA" w14:textId="77777777" w:rsidTr="00F85147">
        <w:tc>
          <w:tcPr>
            <w:tcW w:w="426" w:type="dxa"/>
          </w:tcPr>
          <w:p w14:paraId="4DB66E58" w14:textId="1DDE4A6E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2693" w:type="dxa"/>
          </w:tcPr>
          <w:p w14:paraId="6AB407F9" w14:textId="6F7A03E4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read of AMR</w:t>
            </w:r>
          </w:p>
        </w:tc>
        <w:tc>
          <w:tcPr>
            <w:tcW w:w="2289" w:type="dxa"/>
          </w:tcPr>
          <w:p w14:paraId="17A2CBC7" w14:textId="36F44421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olution and prevalence of AMR in food animals</w:t>
            </w:r>
          </w:p>
        </w:tc>
        <w:tc>
          <w:tcPr>
            <w:tcW w:w="1177" w:type="dxa"/>
          </w:tcPr>
          <w:p w14:paraId="5B704F7B" w14:textId="53E67B08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 w:rsidDel="00B8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172AF8B3" w14:textId="77777777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  <w:p w14:paraId="7EA618BE" w14:textId="7C4DE898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Spread of AMR from humans to animals through airways; from the environment to animals through water or airways)</w:t>
            </w:r>
          </w:p>
        </w:tc>
      </w:tr>
      <w:tr w:rsidR="002F194F" w:rsidRPr="002F194F" w14:paraId="2F08C3C7" w14:textId="77777777" w:rsidTr="00546BAA">
        <w:tc>
          <w:tcPr>
            <w:tcW w:w="426" w:type="dxa"/>
          </w:tcPr>
          <w:p w14:paraId="15B0CABC" w14:textId="61842880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2693" w:type="dxa"/>
          </w:tcPr>
          <w:p w14:paraId="3A5E42AC" w14:textId="53BFF553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read of AMR</w:t>
            </w:r>
          </w:p>
        </w:tc>
        <w:tc>
          <w:tcPr>
            <w:tcW w:w="2289" w:type="dxa"/>
          </w:tcPr>
          <w:p w14:paraId="4D30990D" w14:textId="06334DC4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olution and prevalence of AMR in humans</w:t>
            </w:r>
          </w:p>
        </w:tc>
        <w:tc>
          <w:tcPr>
            <w:tcW w:w="1177" w:type="dxa"/>
          </w:tcPr>
          <w:p w14:paraId="5C6C5605" w14:textId="793B1F28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 w:rsidDel="00B871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</w:tcPr>
          <w:p w14:paraId="7BBCEB7A" w14:textId="77777777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  <w:p w14:paraId="432CF6E7" w14:textId="3CDD5CED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Spread of AMR from animals to humans through direct contact, consumption of contaminated products or airways; from the environment to humans through water or airways)</w:t>
            </w:r>
          </w:p>
        </w:tc>
      </w:tr>
      <w:tr w:rsidR="002F194F" w:rsidRPr="002F194F" w14:paraId="5BCBA80B" w14:textId="77777777" w:rsidTr="00546BAA">
        <w:tc>
          <w:tcPr>
            <w:tcW w:w="426" w:type="dxa"/>
            <w:tcBorders>
              <w:bottom w:val="single" w:sz="4" w:space="0" w:color="auto"/>
            </w:tcBorders>
          </w:tcPr>
          <w:p w14:paraId="36FFB353" w14:textId="1B0A9CCE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A8F4E26" w14:textId="3925BA10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read of AMR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36B5B6DC" w14:textId="775FDACA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olution and prevalence of AMR in the environment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434F275" w14:textId="33597590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27BACFC2" w14:textId="77777777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  <w:p w14:paraId="2E4658DB" w14:textId="225A3B6F" w:rsidR="002F194F" w:rsidRPr="002F194F" w:rsidRDefault="002F194F" w:rsidP="002F194F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194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Spread of AMR from humans and animals to the environment through waste or wastewater)</w:t>
            </w:r>
          </w:p>
        </w:tc>
      </w:tr>
    </w:tbl>
    <w:p w14:paraId="45A7D64E" w14:textId="0FDBF6B5" w:rsidR="000A2C56" w:rsidRDefault="000A2C56" w:rsidP="00BD5EAE">
      <w:pPr>
        <w:spacing w:before="240" w:after="120" w:line="240" w:lineRule="auto"/>
        <w:rPr>
          <w:rFonts w:ascii="Times New Roman" w:hAnsi="Times New Roman" w:cs="Times New Roman"/>
          <w:sz w:val="20"/>
          <w:szCs w:val="20"/>
        </w:rPr>
      </w:pPr>
      <w:r w:rsidRPr="0096037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6037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lationship type refers to the positive (+) or negative (-) relationship from the variable in the first column to the variable in the second column </w:t>
      </w:r>
      <w:r w:rsidR="00063F9A">
        <w:rPr>
          <w:rFonts w:ascii="Times New Roman" w:hAnsi="Times New Roman" w:cs="Times New Roman"/>
          <w:sz w:val="20"/>
          <w:szCs w:val="20"/>
        </w:rPr>
        <w:t>within the same</w:t>
      </w:r>
      <w:r>
        <w:rPr>
          <w:rFonts w:ascii="Times New Roman" w:hAnsi="Times New Roman" w:cs="Times New Roman"/>
          <w:sz w:val="20"/>
          <w:szCs w:val="20"/>
        </w:rPr>
        <w:t xml:space="preserve"> row but not vice versa unless </w:t>
      </w:r>
      <w:r w:rsidR="00BE188E">
        <w:rPr>
          <w:rFonts w:ascii="Times New Roman" w:hAnsi="Times New Roman" w:cs="Times New Roman"/>
          <w:sz w:val="20"/>
          <w:szCs w:val="20"/>
        </w:rPr>
        <w:t>stated otherwis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413D549" w14:textId="60B3D7FC" w:rsidR="002E344F" w:rsidRDefault="008B095E" w:rsidP="000A2C56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="00CA2838">
        <w:rPr>
          <w:rFonts w:ascii="Times New Roman" w:hAnsi="Times New Roman" w:cs="Times New Roman"/>
          <w:sz w:val="20"/>
          <w:szCs w:val="20"/>
        </w:rPr>
        <w:t>R</w:t>
      </w:r>
      <w:r w:rsidR="002E344F">
        <w:rPr>
          <w:rFonts w:ascii="Times New Roman" w:hAnsi="Times New Roman" w:cs="Times New Roman"/>
          <w:sz w:val="20"/>
          <w:szCs w:val="20"/>
        </w:rPr>
        <w:t>elationship</w:t>
      </w:r>
      <w:r w:rsidR="00CA2838">
        <w:rPr>
          <w:rFonts w:ascii="Times New Roman" w:hAnsi="Times New Roman" w:cs="Times New Roman"/>
          <w:sz w:val="20"/>
          <w:szCs w:val="20"/>
        </w:rPr>
        <w:t>s</w:t>
      </w:r>
      <w:r w:rsidR="00883D47">
        <w:rPr>
          <w:rFonts w:ascii="Times New Roman" w:hAnsi="Times New Roman" w:cs="Times New Roman"/>
          <w:sz w:val="20"/>
          <w:szCs w:val="20"/>
          <w:lang w:val="vi-VN"/>
        </w:rPr>
        <w:t xml:space="preserve"> between variables</w:t>
      </w:r>
      <w:r w:rsidR="002E344F">
        <w:rPr>
          <w:rFonts w:ascii="Times New Roman" w:hAnsi="Times New Roman" w:cs="Times New Roman"/>
          <w:sz w:val="20"/>
          <w:szCs w:val="20"/>
        </w:rPr>
        <w:t xml:space="preserve"> </w:t>
      </w:r>
      <w:r w:rsidR="00CA2838">
        <w:rPr>
          <w:rFonts w:ascii="Times New Roman" w:hAnsi="Times New Roman" w:cs="Times New Roman"/>
          <w:sz w:val="20"/>
          <w:szCs w:val="20"/>
        </w:rPr>
        <w:t>are</w:t>
      </w:r>
      <w:r w:rsidR="007A250A">
        <w:rPr>
          <w:rFonts w:ascii="Times New Roman" w:hAnsi="Times New Roman" w:cs="Times New Roman"/>
          <w:sz w:val="20"/>
          <w:szCs w:val="20"/>
        </w:rPr>
        <w:t xml:space="preserve"> </w:t>
      </w:r>
      <w:r w:rsidR="00F87E87">
        <w:rPr>
          <w:rFonts w:ascii="Times New Roman" w:hAnsi="Times New Roman" w:cs="Times New Roman"/>
          <w:sz w:val="20"/>
          <w:szCs w:val="20"/>
        </w:rPr>
        <w:t>based on findings from</w:t>
      </w:r>
      <w:r w:rsidR="007A250A">
        <w:rPr>
          <w:rFonts w:ascii="Times New Roman" w:hAnsi="Times New Roman" w:cs="Times New Roman"/>
          <w:sz w:val="20"/>
          <w:szCs w:val="20"/>
        </w:rPr>
        <w:t xml:space="preserve"> </w:t>
      </w:r>
      <w:r w:rsidR="00ED57F2">
        <w:rPr>
          <w:rFonts w:ascii="Times New Roman" w:hAnsi="Times New Roman" w:cs="Times New Roman"/>
          <w:sz w:val="20"/>
          <w:szCs w:val="20"/>
        </w:rPr>
        <w:t xml:space="preserve">the </w:t>
      </w:r>
      <w:r w:rsidR="00086A63">
        <w:rPr>
          <w:rFonts w:ascii="Times New Roman" w:hAnsi="Times New Roman" w:cs="Times New Roman"/>
          <w:sz w:val="20"/>
          <w:szCs w:val="20"/>
        </w:rPr>
        <w:t>selected studies</w:t>
      </w:r>
      <w:r w:rsidR="00ED57F2">
        <w:rPr>
          <w:rFonts w:ascii="Times New Roman" w:hAnsi="Times New Roman" w:cs="Times New Roman"/>
          <w:sz w:val="20"/>
          <w:szCs w:val="20"/>
        </w:rPr>
        <w:t xml:space="preserve"> and </w:t>
      </w:r>
      <w:r w:rsidR="001B0FE5">
        <w:rPr>
          <w:rFonts w:ascii="Times New Roman" w:hAnsi="Times New Roman" w:cs="Times New Roman"/>
          <w:sz w:val="20"/>
          <w:szCs w:val="20"/>
        </w:rPr>
        <w:t>adjusted/</w:t>
      </w:r>
      <w:r w:rsidR="00ED57F2">
        <w:rPr>
          <w:rFonts w:ascii="Times New Roman" w:hAnsi="Times New Roman" w:cs="Times New Roman"/>
          <w:sz w:val="20"/>
          <w:szCs w:val="20"/>
        </w:rPr>
        <w:t>specifi</w:t>
      </w:r>
      <w:r w:rsidR="002A3796">
        <w:rPr>
          <w:rFonts w:ascii="Times New Roman" w:hAnsi="Times New Roman" w:cs="Times New Roman"/>
          <w:sz w:val="20"/>
          <w:szCs w:val="20"/>
        </w:rPr>
        <w:t>ed</w:t>
      </w:r>
      <w:r w:rsidR="00ED57F2">
        <w:rPr>
          <w:rFonts w:ascii="Times New Roman" w:hAnsi="Times New Roman" w:cs="Times New Roman"/>
          <w:sz w:val="20"/>
          <w:szCs w:val="20"/>
        </w:rPr>
        <w:t xml:space="preserve"> by</w:t>
      </w:r>
      <w:r w:rsidR="00CA2838">
        <w:rPr>
          <w:rFonts w:ascii="Times New Roman" w:hAnsi="Times New Roman" w:cs="Times New Roman"/>
          <w:sz w:val="20"/>
          <w:szCs w:val="20"/>
        </w:rPr>
        <w:t xml:space="preserve"> the</w:t>
      </w:r>
      <w:r w:rsidR="00ED57F2">
        <w:rPr>
          <w:rFonts w:ascii="Times New Roman" w:hAnsi="Times New Roman" w:cs="Times New Roman"/>
          <w:sz w:val="20"/>
          <w:szCs w:val="20"/>
        </w:rPr>
        <w:t xml:space="preserve"> authors </w:t>
      </w:r>
      <w:r w:rsidR="00B96A65">
        <w:rPr>
          <w:rFonts w:ascii="Times New Roman" w:hAnsi="Times New Roman" w:cs="Times New Roman"/>
          <w:sz w:val="20"/>
          <w:szCs w:val="20"/>
        </w:rPr>
        <w:t xml:space="preserve">to </w:t>
      </w:r>
      <w:r w:rsidR="00F87E87">
        <w:rPr>
          <w:rFonts w:ascii="Times New Roman" w:hAnsi="Times New Roman" w:cs="Times New Roman"/>
          <w:sz w:val="20"/>
          <w:szCs w:val="20"/>
        </w:rPr>
        <w:t>ensure</w:t>
      </w:r>
      <w:r w:rsidR="00B96A65">
        <w:rPr>
          <w:rFonts w:ascii="Times New Roman" w:hAnsi="Times New Roman" w:cs="Times New Roman"/>
          <w:sz w:val="20"/>
          <w:szCs w:val="20"/>
        </w:rPr>
        <w:t xml:space="preserve"> </w:t>
      </w:r>
      <w:r w:rsidR="00CA2838">
        <w:rPr>
          <w:rFonts w:ascii="Times New Roman" w:hAnsi="Times New Roman" w:cs="Times New Roman"/>
          <w:sz w:val="20"/>
          <w:szCs w:val="20"/>
        </w:rPr>
        <w:t>logic coherence</w:t>
      </w:r>
      <w:r w:rsidR="00B96A65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2D55776" w14:textId="77777777" w:rsidR="000A2C56" w:rsidRDefault="000A2C56" w:rsidP="000A2C56">
      <w:pPr>
        <w:spacing w:before="120" w:after="12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</w:p>
    <w:p w14:paraId="5D891DA3" w14:textId="43B87E6B" w:rsidR="000A2C56" w:rsidRPr="00AB0CBC" w:rsidRDefault="000A2C56" w:rsidP="000A2C56">
      <w:pPr>
        <w:spacing w:before="120" w:after="12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M: Antimicrobials; </w:t>
      </w:r>
      <w:r w:rsidR="00F511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U: Antibiotic use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MR: Antimicrobial resistance</w:t>
      </w:r>
      <w:r w:rsidR="006620AB">
        <w:rPr>
          <w:rFonts w:ascii="Times New Roman" w:hAnsi="Times New Roman" w:cs="Times New Roman"/>
          <w:color w:val="000000" w:themeColor="text1"/>
          <w:sz w:val="20"/>
          <w:szCs w:val="20"/>
        </w:rPr>
        <w:t>; AMU: Antimicrobial use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042D2E6" w14:textId="77777777" w:rsidR="000A2C56" w:rsidRDefault="000A2C56" w:rsidP="000A2C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A.2. The structure of feedback loops presented in the causal loop diagra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03"/>
      </w:tblGrid>
      <w:tr w:rsidR="00546BAA" w:rsidRPr="006D4F0D" w14:paraId="359665A1" w14:textId="77777777" w:rsidTr="002F194F"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</w:tcPr>
          <w:p w14:paraId="0D4F4854" w14:textId="0CF77E0B" w:rsidR="00546BAA" w:rsidRPr="006D4F0D" w:rsidRDefault="00BD5EAE" w:rsidP="005A2388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D4F0D">
              <w:rPr>
                <w:rFonts w:ascii="Times New Roman" w:hAnsi="Times New Roman" w:cs="Times New Roman"/>
                <w:sz w:val="18"/>
                <w:szCs w:val="18"/>
              </w:rPr>
              <w:t>Name and structure of feedback loops</w:t>
            </w:r>
          </w:p>
        </w:tc>
      </w:tr>
      <w:tr w:rsidR="00546BAA" w:rsidRPr="00BD5EAE" w14:paraId="4EDE22D0" w14:textId="77777777" w:rsidTr="002F194F"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</w:tcPr>
          <w:p w14:paraId="4F536F35" w14:textId="3C4DEBA4" w:rsidR="00546BAA" w:rsidRPr="00BD5EAE" w:rsidRDefault="00546BAA" w:rsidP="005A2388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alancing feedback loops</w:t>
            </w:r>
          </w:p>
        </w:tc>
      </w:tr>
      <w:tr w:rsidR="00546BAA" w:rsidRPr="00BD5EAE" w14:paraId="2756341B" w14:textId="77777777" w:rsidTr="002F194F">
        <w:tc>
          <w:tcPr>
            <w:tcW w:w="7603" w:type="dxa"/>
            <w:tcBorders>
              <w:top w:val="single" w:sz="4" w:space="0" w:color="auto"/>
            </w:tcBorders>
          </w:tcPr>
          <w:p w14:paraId="6A3C5358" w14:textId="4A574FCA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1) </w:t>
            </w:r>
          </w:p>
        </w:tc>
      </w:tr>
      <w:tr w:rsidR="00546BAA" w:rsidRPr="00BD5EAE" w14:paraId="70B8B090" w14:textId="77777777" w:rsidTr="002F194F">
        <w:tc>
          <w:tcPr>
            <w:tcW w:w="7603" w:type="dxa"/>
          </w:tcPr>
          <w:p w14:paraId="4414E597" w14:textId="624E07D2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nfectio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burde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0204E335" w14:textId="77777777" w:rsidTr="002F194F">
        <w:tc>
          <w:tcPr>
            <w:tcW w:w="7603" w:type="dxa"/>
          </w:tcPr>
          <w:p w14:paraId="4144A89A" w14:textId="63324A7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) </w:t>
            </w:r>
          </w:p>
        </w:tc>
      </w:tr>
      <w:tr w:rsidR="00546BAA" w:rsidRPr="00BD5EAE" w14:paraId="0F08753F" w14:textId="77777777" w:rsidTr="002F194F">
        <w:tc>
          <w:tcPr>
            <w:tcW w:w="7603" w:type="dxa"/>
          </w:tcPr>
          <w:p w14:paraId="0EEF57D0" w14:textId="187CF915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nimal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nfectio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burde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</w:t>
            </w:r>
          </w:p>
        </w:tc>
      </w:tr>
      <w:tr w:rsidR="00546BAA" w:rsidRPr="00BD5EAE" w14:paraId="7BD960D1" w14:textId="77777777" w:rsidTr="002F194F">
        <w:tc>
          <w:tcPr>
            <w:tcW w:w="7603" w:type="dxa"/>
          </w:tcPr>
          <w:p w14:paraId="137147BA" w14:textId="2E46F2BE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3) </w:t>
            </w:r>
          </w:p>
        </w:tc>
      </w:tr>
      <w:tr w:rsidR="00546BAA" w:rsidRPr="00BD5EAE" w14:paraId="20D3E936" w14:textId="77777777" w:rsidTr="002F194F">
        <w:tc>
          <w:tcPr>
            <w:tcW w:w="7603" w:type="dxa"/>
          </w:tcPr>
          <w:p w14:paraId="650F8E53" w14:textId="681A21E8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nfectio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Nee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ntibiotic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vailable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1D539481" w14:textId="77777777" w:rsidTr="002F194F">
        <w:tc>
          <w:tcPr>
            <w:tcW w:w="7603" w:type="dxa"/>
          </w:tcPr>
          <w:p w14:paraId="18E4D1DC" w14:textId="5AE3D3B2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4) </w:t>
            </w:r>
          </w:p>
        </w:tc>
      </w:tr>
      <w:tr w:rsidR="00546BAA" w:rsidRPr="00BD5EAE" w14:paraId="4930BC68" w14:textId="77777777" w:rsidTr="002F194F">
        <w:tc>
          <w:tcPr>
            <w:tcW w:w="7603" w:type="dxa"/>
          </w:tcPr>
          <w:p w14:paraId="23D8A4A3" w14:textId="5987EB9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se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rtality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ttentio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MR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</w:t>
            </w:r>
          </w:p>
        </w:tc>
      </w:tr>
      <w:tr w:rsidR="00546BAA" w:rsidRPr="00BD5EAE" w14:paraId="2F34F005" w14:textId="77777777" w:rsidTr="002F194F">
        <w:tc>
          <w:tcPr>
            <w:tcW w:w="7603" w:type="dxa"/>
          </w:tcPr>
          <w:p w14:paraId="3FD6D1A1" w14:textId="25EDA78D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5) </w:t>
            </w:r>
          </w:p>
        </w:tc>
      </w:tr>
      <w:tr w:rsidR="00546BAA" w:rsidRPr="00BD5EAE" w14:paraId="4D6E62D8" w14:textId="77777777" w:rsidTr="002F194F">
        <w:tc>
          <w:tcPr>
            <w:tcW w:w="7603" w:type="dxa"/>
          </w:tcPr>
          <w:p w14:paraId="02B3F944" w14:textId="5BD21F8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se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rtality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ttentio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egulatio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</w:t>
            </w:r>
          </w:p>
        </w:tc>
      </w:tr>
      <w:tr w:rsidR="00546BAA" w:rsidRPr="00BD5EAE" w14:paraId="0C74AEB3" w14:textId="77777777" w:rsidTr="002F194F">
        <w:tc>
          <w:tcPr>
            <w:tcW w:w="7603" w:type="dxa"/>
          </w:tcPr>
          <w:p w14:paraId="3251F019" w14:textId="51486223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6) </w:t>
            </w:r>
          </w:p>
        </w:tc>
      </w:tr>
      <w:tr w:rsidR="00546BAA" w:rsidRPr="00BD5EAE" w14:paraId="75C8DCA3" w14:textId="77777777" w:rsidTr="002F194F">
        <w:tc>
          <w:tcPr>
            <w:tcW w:w="7603" w:type="dxa"/>
          </w:tcPr>
          <w:p w14:paraId="267F1EAF" w14:textId="0E80E1F1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rtality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ttentio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MR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Infec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en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ontrol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burde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74832155" w14:textId="77777777" w:rsidTr="002F194F">
        <w:tc>
          <w:tcPr>
            <w:tcW w:w="7603" w:type="dxa"/>
          </w:tcPr>
          <w:p w14:paraId="2E43A7A5" w14:textId="02930AD2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7) </w:t>
            </w:r>
          </w:p>
        </w:tc>
      </w:tr>
      <w:tr w:rsidR="00546BAA" w:rsidRPr="00BD5EAE" w14:paraId="10C3D68B" w14:textId="77777777" w:rsidTr="002F194F">
        <w:tc>
          <w:tcPr>
            <w:tcW w:w="7603" w:type="dxa"/>
          </w:tcPr>
          <w:p w14:paraId="640AE36E" w14:textId="02EDD662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rtality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ttentio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egulatio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Infec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en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ontrol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burde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7DD257A9" w14:textId="77777777" w:rsidTr="002F194F">
        <w:tc>
          <w:tcPr>
            <w:tcW w:w="7603" w:type="dxa"/>
          </w:tcPr>
          <w:p w14:paraId="3D799EEA" w14:textId="109DDEB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8) </w:t>
            </w:r>
          </w:p>
        </w:tc>
      </w:tr>
      <w:tr w:rsidR="00546BAA" w:rsidRPr="00BD5EAE" w14:paraId="392F4821" w14:textId="77777777" w:rsidTr="002F194F">
        <w:tc>
          <w:tcPr>
            <w:tcW w:w="7603" w:type="dxa"/>
          </w:tcPr>
          <w:p w14:paraId="2BAA23E1" w14:textId="22B277E6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se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nimal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nimal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MR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rtality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ttentio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MR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</w:t>
            </w:r>
          </w:p>
        </w:tc>
      </w:tr>
      <w:tr w:rsidR="00546BAA" w:rsidRPr="00BD5EAE" w14:paraId="66642EA1" w14:textId="77777777" w:rsidTr="002F194F">
        <w:tc>
          <w:tcPr>
            <w:tcW w:w="7603" w:type="dxa"/>
          </w:tcPr>
          <w:p w14:paraId="768EFBF0" w14:textId="164C6815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9) </w:t>
            </w:r>
          </w:p>
        </w:tc>
      </w:tr>
      <w:tr w:rsidR="00546BAA" w:rsidRPr="00BD5EAE" w14:paraId="017FF280" w14:textId="77777777" w:rsidTr="002F194F">
        <w:tc>
          <w:tcPr>
            <w:tcW w:w="7603" w:type="dxa"/>
          </w:tcPr>
          <w:p w14:paraId="105755B6" w14:textId="23C6156C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se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nimal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nimal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MR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rtality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ttentio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egulatio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</w:t>
            </w:r>
          </w:p>
        </w:tc>
      </w:tr>
      <w:tr w:rsidR="00546BAA" w:rsidRPr="00BD5EAE" w14:paraId="034C34BC" w14:textId="77777777" w:rsidTr="002F194F">
        <w:tc>
          <w:tcPr>
            <w:tcW w:w="7603" w:type="dxa"/>
          </w:tcPr>
          <w:p w14:paraId="45EF2ADD" w14:textId="4F4C7DC5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10) </w:t>
            </w:r>
          </w:p>
        </w:tc>
      </w:tr>
      <w:tr w:rsidR="00546BAA" w:rsidRPr="00BD5EAE" w14:paraId="66EED2CC" w14:textId="77777777" w:rsidTr="002F194F">
        <w:tc>
          <w:tcPr>
            <w:tcW w:w="7603" w:type="dxa"/>
          </w:tcPr>
          <w:p w14:paraId="69EA91F8" w14:textId="727C6201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rtality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ttentio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MR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se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nfectio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burde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4FF4B242" w14:textId="77777777" w:rsidTr="002F194F">
        <w:tc>
          <w:tcPr>
            <w:tcW w:w="7603" w:type="dxa"/>
          </w:tcPr>
          <w:p w14:paraId="40EC9AA0" w14:textId="42C1062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11) </w:t>
            </w:r>
          </w:p>
        </w:tc>
      </w:tr>
      <w:tr w:rsidR="00546BAA" w:rsidRPr="00BD5EAE" w14:paraId="18F79241" w14:textId="77777777" w:rsidTr="002F194F">
        <w:tc>
          <w:tcPr>
            <w:tcW w:w="7603" w:type="dxa"/>
          </w:tcPr>
          <w:p w14:paraId="5CB14D83" w14:textId="589B5DD8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uma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rtality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ttentio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egulatio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se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nfections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-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burden 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-&gt;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576EB896" w14:textId="77777777" w:rsidTr="002F194F">
        <w:tc>
          <w:tcPr>
            <w:tcW w:w="7603" w:type="dxa"/>
          </w:tcPr>
          <w:p w14:paraId="0BB91BDE" w14:textId="1C65A8FD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12) </w:t>
            </w:r>
          </w:p>
        </w:tc>
      </w:tr>
      <w:tr w:rsidR="00546BAA" w:rsidRPr="00BD5EAE" w14:paraId="55408389" w14:textId="77777777" w:rsidTr="002F194F">
        <w:tc>
          <w:tcPr>
            <w:tcW w:w="7603" w:type="dxa"/>
          </w:tcPr>
          <w:p w14:paraId="0ECC78BC" w14:textId="0310AB89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vance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 -&gt;(-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Advance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eatment</w:t>
            </w:r>
          </w:p>
        </w:tc>
      </w:tr>
      <w:tr w:rsidR="00546BAA" w:rsidRPr="00BD5EAE" w14:paraId="5ECD2793" w14:textId="77777777" w:rsidTr="002F194F">
        <w:tc>
          <w:tcPr>
            <w:tcW w:w="7603" w:type="dxa"/>
          </w:tcPr>
          <w:p w14:paraId="5E0772D4" w14:textId="31914E08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13) </w:t>
            </w:r>
          </w:p>
        </w:tc>
      </w:tr>
      <w:tr w:rsidR="00546BAA" w:rsidRPr="00BD5EAE" w14:paraId="24B94637" w14:textId="77777777" w:rsidTr="002F194F">
        <w:tc>
          <w:tcPr>
            <w:tcW w:w="7603" w:type="dxa"/>
          </w:tcPr>
          <w:p w14:paraId="4559E52A" w14:textId="2E6B69A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MR -&gt;(+)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s -&gt;(-) Nee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 -&gt;(+) 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vailable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5728B8A4" w14:textId="77777777" w:rsidTr="002F194F">
        <w:tc>
          <w:tcPr>
            <w:tcW w:w="7603" w:type="dxa"/>
          </w:tcPr>
          <w:p w14:paraId="71153F42" w14:textId="69C09629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lastRenderedPageBreak/>
              <w:t xml:space="preserve">(B14) </w:t>
            </w:r>
          </w:p>
        </w:tc>
      </w:tr>
      <w:tr w:rsidR="00546BAA" w:rsidRPr="00BD5EAE" w14:paraId="23F64B20" w14:textId="77777777" w:rsidTr="002F194F">
        <w:tc>
          <w:tcPr>
            <w:tcW w:w="7603" w:type="dxa"/>
          </w:tcPr>
          <w:p w14:paraId="763680C0" w14:textId="1C4D9E1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s -&gt;(-) Nee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 -&gt;(+) 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vailable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6910E312" w14:textId="77777777" w:rsidTr="002F194F">
        <w:tc>
          <w:tcPr>
            <w:tcW w:w="7603" w:type="dxa"/>
          </w:tcPr>
          <w:p w14:paraId="5ABB935B" w14:textId="68B6306B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15) </w:t>
            </w:r>
          </w:p>
        </w:tc>
      </w:tr>
      <w:tr w:rsidR="00546BAA" w:rsidRPr="00BD5EAE" w14:paraId="394AF8F7" w14:textId="77777777" w:rsidTr="002F194F">
        <w:tc>
          <w:tcPr>
            <w:tcW w:w="7603" w:type="dxa"/>
          </w:tcPr>
          <w:p w14:paraId="69A6A669" w14:textId="306C59D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Infec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en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trol -&gt;(-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</w:t>
            </w:r>
          </w:p>
        </w:tc>
      </w:tr>
      <w:tr w:rsidR="00546BAA" w:rsidRPr="00BD5EAE" w14:paraId="7A09F7A6" w14:textId="77777777" w:rsidTr="002F194F">
        <w:tc>
          <w:tcPr>
            <w:tcW w:w="7603" w:type="dxa"/>
          </w:tcPr>
          <w:p w14:paraId="020AF948" w14:textId="47BEF581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16) </w:t>
            </w:r>
          </w:p>
        </w:tc>
      </w:tr>
      <w:tr w:rsidR="00546BAA" w:rsidRPr="00BD5EAE" w14:paraId="2FFE6831" w14:textId="77777777" w:rsidTr="002F194F">
        <w:tc>
          <w:tcPr>
            <w:tcW w:w="7603" w:type="dxa"/>
          </w:tcPr>
          <w:p w14:paraId="7EB63AE5" w14:textId="03DD276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Infec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en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trol -&gt;(-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</w:t>
            </w:r>
          </w:p>
        </w:tc>
      </w:tr>
      <w:tr w:rsidR="00546BAA" w:rsidRPr="00BD5EAE" w14:paraId="452ECF90" w14:textId="77777777" w:rsidTr="002F194F">
        <w:tc>
          <w:tcPr>
            <w:tcW w:w="7603" w:type="dxa"/>
          </w:tcPr>
          <w:p w14:paraId="3A90197E" w14:textId="563CCC6B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17) </w:t>
            </w:r>
          </w:p>
        </w:tc>
      </w:tr>
      <w:tr w:rsidR="00546BAA" w:rsidRPr="00BD5EAE" w14:paraId="195DB5F9" w14:textId="77777777" w:rsidTr="002F194F">
        <w:tc>
          <w:tcPr>
            <w:tcW w:w="7603" w:type="dxa"/>
          </w:tcPr>
          <w:p w14:paraId="2391545A" w14:textId="757AFB56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Infec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en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trol -&gt;(-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4E19BC9C" w14:textId="77777777" w:rsidTr="002F194F">
        <w:tc>
          <w:tcPr>
            <w:tcW w:w="7603" w:type="dxa"/>
          </w:tcPr>
          <w:p w14:paraId="65717EC8" w14:textId="0A09039D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18) </w:t>
            </w:r>
          </w:p>
        </w:tc>
      </w:tr>
      <w:tr w:rsidR="00546BAA" w:rsidRPr="00BD5EAE" w14:paraId="72C5B478" w14:textId="77777777" w:rsidTr="002F194F">
        <w:tc>
          <w:tcPr>
            <w:tcW w:w="7603" w:type="dxa"/>
          </w:tcPr>
          <w:p w14:paraId="233CE90F" w14:textId="16DC4AC5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Infec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en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trol -&gt;(-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5B25C988" w14:textId="77777777" w:rsidTr="002F194F">
        <w:tc>
          <w:tcPr>
            <w:tcW w:w="7603" w:type="dxa"/>
          </w:tcPr>
          <w:p w14:paraId="7FF7A945" w14:textId="1C2D2BE7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19) </w:t>
            </w:r>
          </w:p>
        </w:tc>
      </w:tr>
      <w:tr w:rsidR="00546BAA" w:rsidRPr="00BD5EAE" w14:paraId="79F1BB50" w14:textId="77777777" w:rsidTr="002F194F">
        <w:tc>
          <w:tcPr>
            <w:tcW w:w="7603" w:type="dxa"/>
          </w:tcPr>
          <w:p w14:paraId="02BBCE9B" w14:textId="0BFA0993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Infec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en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trol -&gt;(-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</w:t>
            </w:r>
          </w:p>
        </w:tc>
      </w:tr>
      <w:tr w:rsidR="00546BAA" w:rsidRPr="00BD5EAE" w14:paraId="72BD8E8F" w14:textId="77777777" w:rsidTr="002F194F">
        <w:tc>
          <w:tcPr>
            <w:tcW w:w="7603" w:type="dxa"/>
          </w:tcPr>
          <w:p w14:paraId="04C0C7CC" w14:textId="124DF8EA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0) </w:t>
            </w:r>
          </w:p>
        </w:tc>
      </w:tr>
      <w:tr w:rsidR="00546BAA" w:rsidRPr="00BD5EAE" w14:paraId="407B05AB" w14:textId="77777777" w:rsidTr="002F194F">
        <w:tc>
          <w:tcPr>
            <w:tcW w:w="7603" w:type="dxa"/>
          </w:tcPr>
          <w:p w14:paraId="1661C97A" w14:textId="5452D870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Infec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en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trol -&gt;(-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</w:t>
            </w:r>
          </w:p>
        </w:tc>
      </w:tr>
      <w:tr w:rsidR="00546BAA" w:rsidRPr="00BD5EAE" w14:paraId="03649523" w14:textId="77777777" w:rsidTr="002F194F">
        <w:tc>
          <w:tcPr>
            <w:tcW w:w="7603" w:type="dxa"/>
          </w:tcPr>
          <w:p w14:paraId="03DAFE90" w14:textId="6111A23F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1) </w:t>
            </w:r>
          </w:p>
        </w:tc>
      </w:tr>
      <w:tr w:rsidR="00546BAA" w:rsidRPr="00BD5EAE" w14:paraId="23F15771" w14:textId="77777777" w:rsidTr="002F194F">
        <w:tc>
          <w:tcPr>
            <w:tcW w:w="7603" w:type="dxa"/>
          </w:tcPr>
          <w:p w14:paraId="73BC901B" w14:textId="7C8A3761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s -&gt;(-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</w:t>
            </w:r>
          </w:p>
        </w:tc>
      </w:tr>
      <w:tr w:rsidR="00546BAA" w:rsidRPr="00BD5EAE" w14:paraId="700C667D" w14:textId="77777777" w:rsidTr="002F194F">
        <w:tc>
          <w:tcPr>
            <w:tcW w:w="7603" w:type="dxa"/>
          </w:tcPr>
          <w:p w14:paraId="49F250A3" w14:textId="5D7B850A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2) </w:t>
            </w:r>
          </w:p>
        </w:tc>
      </w:tr>
      <w:tr w:rsidR="00546BAA" w:rsidRPr="00BD5EAE" w14:paraId="2484ABB2" w14:textId="77777777" w:rsidTr="002F194F">
        <w:tc>
          <w:tcPr>
            <w:tcW w:w="7603" w:type="dxa"/>
          </w:tcPr>
          <w:p w14:paraId="1F9B5125" w14:textId="66ABB3C3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s -&gt;(-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</w:t>
            </w:r>
          </w:p>
        </w:tc>
      </w:tr>
      <w:tr w:rsidR="00546BAA" w:rsidRPr="00BD5EAE" w14:paraId="38CDB072" w14:textId="77777777" w:rsidTr="002F194F">
        <w:tc>
          <w:tcPr>
            <w:tcW w:w="7603" w:type="dxa"/>
          </w:tcPr>
          <w:p w14:paraId="5FE03E94" w14:textId="641C2597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3) </w:t>
            </w:r>
          </w:p>
        </w:tc>
      </w:tr>
      <w:tr w:rsidR="00546BAA" w:rsidRPr="00BD5EAE" w14:paraId="61BFA0AF" w14:textId="77777777" w:rsidTr="002F194F">
        <w:tc>
          <w:tcPr>
            <w:tcW w:w="7603" w:type="dxa"/>
          </w:tcPr>
          <w:p w14:paraId="11EA39FF" w14:textId="26DB0552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s -&gt;(-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616D8819" w14:textId="77777777" w:rsidTr="002F194F">
        <w:tc>
          <w:tcPr>
            <w:tcW w:w="7603" w:type="dxa"/>
          </w:tcPr>
          <w:p w14:paraId="5238A061" w14:textId="3B67F11B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4) </w:t>
            </w:r>
          </w:p>
        </w:tc>
      </w:tr>
      <w:tr w:rsidR="00546BAA" w:rsidRPr="00BD5EAE" w14:paraId="2F464FAD" w14:textId="77777777" w:rsidTr="002F194F">
        <w:tc>
          <w:tcPr>
            <w:tcW w:w="7603" w:type="dxa"/>
          </w:tcPr>
          <w:p w14:paraId="5C6BD139" w14:textId="1D997C3E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-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536A0294" w14:textId="77777777" w:rsidTr="002F194F">
        <w:tc>
          <w:tcPr>
            <w:tcW w:w="7603" w:type="dxa"/>
          </w:tcPr>
          <w:p w14:paraId="212CEC17" w14:textId="24400B6D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5) </w:t>
            </w:r>
          </w:p>
        </w:tc>
      </w:tr>
      <w:tr w:rsidR="00546BAA" w:rsidRPr="00BD5EAE" w14:paraId="0FFC8FA0" w14:textId="77777777" w:rsidTr="002F194F">
        <w:tc>
          <w:tcPr>
            <w:tcW w:w="7603" w:type="dxa"/>
          </w:tcPr>
          <w:p w14:paraId="4A5DEA91" w14:textId="48031137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s -&gt;(-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49C6A7AD" w14:textId="77777777" w:rsidTr="002F194F">
        <w:tc>
          <w:tcPr>
            <w:tcW w:w="7603" w:type="dxa"/>
          </w:tcPr>
          <w:p w14:paraId="13A205D6" w14:textId="38B842CC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6) </w:t>
            </w:r>
          </w:p>
        </w:tc>
      </w:tr>
      <w:tr w:rsidR="00546BAA" w:rsidRPr="00BD5EAE" w14:paraId="6520CAC5" w14:textId="77777777" w:rsidTr="002F194F">
        <w:tc>
          <w:tcPr>
            <w:tcW w:w="7603" w:type="dxa"/>
          </w:tcPr>
          <w:p w14:paraId="01779F24" w14:textId="0FE76175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-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6E47EBA4" w14:textId="77777777" w:rsidTr="002F194F">
        <w:tc>
          <w:tcPr>
            <w:tcW w:w="7603" w:type="dxa"/>
          </w:tcPr>
          <w:p w14:paraId="59640CB2" w14:textId="3A9274B6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7) </w:t>
            </w:r>
          </w:p>
        </w:tc>
      </w:tr>
      <w:tr w:rsidR="00546BAA" w:rsidRPr="00BD5EAE" w14:paraId="17782C64" w14:textId="77777777" w:rsidTr="002F194F">
        <w:tc>
          <w:tcPr>
            <w:tcW w:w="7603" w:type="dxa"/>
          </w:tcPr>
          <w:p w14:paraId="1EB817DD" w14:textId="1F942E3B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s -&gt;(-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</w:t>
            </w:r>
          </w:p>
        </w:tc>
      </w:tr>
      <w:tr w:rsidR="00546BAA" w:rsidRPr="00BD5EAE" w14:paraId="711A83EE" w14:textId="77777777" w:rsidTr="002F194F">
        <w:tc>
          <w:tcPr>
            <w:tcW w:w="7603" w:type="dxa"/>
          </w:tcPr>
          <w:p w14:paraId="4839EBDE" w14:textId="12BE452F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8) </w:t>
            </w:r>
          </w:p>
        </w:tc>
      </w:tr>
      <w:tr w:rsidR="00546BAA" w:rsidRPr="00BD5EAE" w14:paraId="489A230C" w14:textId="77777777" w:rsidTr="002F194F">
        <w:tc>
          <w:tcPr>
            <w:tcW w:w="7603" w:type="dxa"/>
          </w:tcPr>
          <w:p w14:paraId="644866BC" w14:textId="2870D4F2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-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</w:t>
            </w:r>
          </w:p>
        </w:tc>
      </w:tr>
      <w:tr w:rsidR="00546BAA" w:rsidRPr="00BD5EAE" w14:paraId="3C635E54" w14:textId="77777777" w:rsidTr="002F194F">
        <w:tc>
          <w:tcPr>
            <w:tcW w:w="7603" w:type="dxa"/>
          </w:tcPr>
          <w:p w14:paraId="73631D2E" w14:textId="0BA61C96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29) </w:t>
            </w:r>
          </w:p>
        </w:tc>
      </w:tr>
      <w:tr w:rsidR="00546BAA" w:rsidRPr="00BD5EAE" w14:paraId="655AFEE4" w14:textId="77777777" w:rsidTr="002F194F">
        <w:tc>
          <w:tcPr>
            <w:tcW w:w="7603" w:type="dxa"/>
          </w:tcPr>
          <w:p w14:paraId="650AAB50" w14:textId="7EA363B5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s -&gt;(-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</w:t>
            </w:r>
          </w:p>
        </w:tc>
      </w:tr>
      <w:tr w:rsidR="00546BAA" w:rsidRPr="00BD5EAE" w14:paraId="21B76387" w14:textId="77777777" w:rsidTr="002F194F">
        <w:tc>
          <w:tcPr>
            <w:tcW w:w="7603" w:type="dxa"/>
          </w:tcPr>
          <w:p w14:paraId="6A3C2DD6" w14:textId="5D34FFF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30) </w:t>
            </w:r>
          </w:p>
        </w:tc>
      </w:tr>
      <w:tr w:rsidR="00546BAA" w:rsidRPr="00BD5EAE" w14:paraId="736F1780" w14:textId="77777777" w:rsidTr="002F194F">
        <w:tc>
          <w:tcPr>
            <w:tcW w:w="7603" w:type="dxa"/>
          </w:tcPr>
          <w:p w14:paraId="35C220BF" w14:textId="554C0E61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-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On-far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u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eas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urden -&gt;(+) AM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imal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</w:t>
            </w:r>
          </w:p>
        </w:tc>
      </w:tr>
      <w:tr w:rsidR="00546BAA" w:rsidRPr="00BD5EAE" w14:paraId="620EDEBE" w14:textId="77777777" w:rsidTr="002F194F">
        <w:tc>
          <w:tcPr>
            <w:tcW w:w="7603" w:type="dxa"/>
          </w:tcPr>
          <w:p w14:paraId="5BB5A1D9" w14:textId="61D077CD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31) </w:t>
            </w:r>
          </w:p>
        </w:tc>
      </w:tr>
      <w:tr w:rsidR="00546BAA" w:rsidRPr="00BD5EAE" w14:paraId="7C9037D4" w14:textId="77777777" w:rsidTr="002F194F">
        <w:tc>
          <w:tcPr>
            <w:tcW w:w="7603" w:type="dxa"/>
          </w:tcPr>
          <w:p w14:paraId="4E931B6E" w14:textId="1590E824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s -&gt;(-) Nee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 -&gt;(+) 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vailable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23DFAE79" w14:textId="77777777" w:rsidTr="002F194F">
        <w:tc>
          <w:tcPr>
            <w:tcW w:w="7603" w:type="dxa"/>
          </w:tcPr>
          <w:p w14:paraId="1B2CE1D0" w14:textId="7326596F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32) </w:t>
            </w:r>
          </w:p>
        </w:tc>
      </w:tr>
      <w:tr w:rsidR="00546BAA" w:rsidRPr="00BD5EAE" w14:paraId="361CD06E" w14:textId="77777777" w:rsidTr="002F194F">
        <w:tc>
          <w:tcPr>
            <w:tcW w:w="7603" w:type="dxa"/>
          </w:tcPr>
          <w:p w14:paraId="4FDB962B" w14:textId="2141E58C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Awarenes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-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Nee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 -&gt;(+) 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vailable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176443E2" w14:textId="77777777" w:rsidTr="002F194F">
        <w:tc>
          <w:tcPr>
            <w:tcW w:w="7603" w:type="dxa"/>
          </w:tcPr>
          <w:p w14:paraId="3F360B82" w14:textId="780FE6D3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(B33) </w:t>
            </w:r>
          </w:p>
        </w:tc>
      </w:tr>
      <w:tr w:rsidR="00546BAA" w:rsidRPr="00BD5EAE" w14:paraId="05337614" w14:textId="77777777" w:rsidTr="002F194F">
        <w:tc>
          <w:tcPr>
            <w:tcW w:w="7603" w:type="dxa"/>
          </w:tcPr>
          <w:p w14:paraId="796A7C67" w14:textId="15172AFC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MR -&gt;(+)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+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fections -&gt;(-) Nee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 -&gt;(+) 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vailable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395C264B" w14:textId="77777777" w:rsidTr="002F194F">
        <w:tc>
          <w:tcPr>
            <w:tcW w:w="7603" w:type="dxa"/>
          </w:tcPr>
          <w:p w14:paraId="244D0240" w14:textId="34D8C277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lastRenderedPageBreak/>
              <w:t xml:space="preserve">(B34) </w:t>
            </w:r>
          </w:p>
        </w:tc>
      </w:tr>
      <w:tr w:rsidR="00546BAA" w:rsidRPr="00BD5EAE" w14:paraId="7222D2D3" w14:textId="77777777" w:rsidTr="002F194F">
        <w:tc>
          <w:tcPr>
            <w:tcW w:w="7603" w:type="dxa"/>
          </w:tcPr>
          <w:p w14:paraId="76609436" w14:textId="7AA91C8E" w:rsidR="00546BAA" w:rsidRPr="00BD5EAE" w:rsidRDefault="00546BAA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stewater -&gt;(+) 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sidue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water,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il)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vironment -&gt;(+) Sprea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 -&gt;(+) Evolutio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vale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Morbidity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rtality -&gt;(+) Media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tention -&gt;(+) Enforcemen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mplianc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ulations -&gt;(+) Appropriate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scrib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e -&gt;(-) Effect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reasing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M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 -&gt;(+) Need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r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 -&gt;(+) New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tibiotics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vailable -&gt;(+) ABU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</w:t>
            </w:r>
            <w:r w:rsidRPr="00BD5EA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4D6D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ans</w:t>
            </w:r>
          </w:p>
        </w:tc>
      </w:tr>
      <w:tr w:rsidR="00546BAA" w:rsidRPr="00BD5EAE" w14:paraId="7518DCAA" w14:textId="77777777" w:rsidTr="002F194F">
        <w:tc>
          <w:tcPr>
            <w:tcW w:w="7603" w:type="dxa"/>
          </w:tcPr>
          <w:p w14:paraId="6FA70287" w14:textId="2B11D01E" w:rsidR="00546BAA" w:rsidRPr="00BD5EAE" w:rsidRDefault="00BD5EAE" w:rsidP="002F194F">
            <w:pPr>
              <w:spacing w:before="60" w:after="6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einforcing feedback loops</w:t>
            </w:r>
          </w:p>
        </w:tc>
      </w:tr>
      <w:tr w:rsidR="00BD5EAE" w:rsidRPr="00BD5EAE" w14:paraId="7FBE395E" w14:textId="77777777" w:rsidTr="002F194F">
        <w:tc>
          <w:tcPr>
            <w:tcW w:w="7603" w:type="dxa"/>
          </w:tcPr>
          <w:p w14:paraId="753EA7F4" w14:textId="76D718EE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R1) </w:t>
            </w:r>
          </w:p>
        </w:tc>
      </w:tr>
      <w:tr w:rsidR="00BD5EAE" w:rsidRPr="00BD5EAE" w14:paraId="42F1AD3D" w14:textId="77777777" w:rsidTr="002F194F">
        <w:tc>
          <w:tcPr>
            <w:tcW w:w="7603" w:type="dxa"/>
          </w:tcPr>
          <w:p w14:paraId="173AB9AC" w14:textId="34E45960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sz w:val="18"/>
                <w:szCs w:val="18"/>
              </w:rPr>
              <w:t>Evolution and prevalence of AMR in food animals -&gt;(+) Spread of AMR -&gt;(+) Evolution and prevalence of AMR in food animals</w:t>
            </w:r>
          </w:p>
        </w:tc>
      </w:tr>
      <w:tr w:rsidR="00BD5EAE" w:rsidRPr="00BD5EAE" w14:paraId="151085A8" w14:textId="77777777" w:rsidTr="002F194F">
        <w:tc>
          <w:tcPr>
            <w:tcW w:w="7603" w:type="dxa"/>
          </w:tcPr>
          <w:p w14:paraId="77871A80" w14:textId="3745758B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R2) </w:t>
            </w:r>
          </w:p>
        </w:tc>
      </w:tr>
      <w:tr w:rsidR="00BD5EAE" w:rsidRPr="00BD5EAE" w14:paraId="4DBF08F0" w14:textId="77777777" w:rsidTr="002F194F">
        <w:tc>
          <w:tcPr>
            <w:tcW w:w="7603" w:type="dxa"/>
          </w:tcPr>
          <w:p w14:paraId="4BAD2DB3" w14:textId="7EBB1BC6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sz w:val="18"/>
                <w:szCs w:val="18"/>
              </w:rPr>
              <w:t>Evolution and prevalence of AMR in humans -&gt;(+) Spread of AMR -&gt;(+) Evolution and prevalence of AMR in humans</w:t>
            </w:r>
          </w:p>
        </w:tc>
      </w:tr>
      <w:tr w:rsidR="00BD5EAE" w:rsidRPr="00BD5EAE" w14:paraId="75A23667" w14:textId="77777777" w:rsidTr="002F194F">
        <w:tc>
          <w:tcPr>
            <w:tcW w:w="7603" w:type="dxa"/>
          </w:tcPr>
          <w:p w14:paraId="6B6AA754" w14:textId="6B2589AA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R3) </w:t>
            </w:r>
          </w:p>
        </w:tc>
      </w:tr>
      <w:tr w:rsidR="00BD5EAE" w:rsidRPr="00BD5EAE" w14:paraId="641E441B" w14:textId="77777777" w:rsidTr="002F194F">
        <w:tc>
          <w:tcPr>
            <w:tcW w:w="7603" w:type="dxa"/>
          </w:tcPr>
          <w:p w14:paraId="2CDE3830" w14:textId="1A1F4003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sz w:val="18"/>
                <w:szCs w:val="18"/>
              </w:rPr>
              <w:t>Evolution and prevalence of AMR in the environment -&gt;(+) Spread of AMR -&gt;(+) Evolution and prevalence of AMR in the environment</w:t>
            </w:r>
          </w:p>
        </w:tc>
      </w:tr>
      <w:tr w:rsidR="00BD5EAE" w:rsidRPr="00BD5EAE" w14:paraId="751FE0B8" w14:textId="77777777" w:rsidTr="002F194F">
        <w:tc>
          <w:tcPr>
            <w:tcW w:w="7603" w:type="dxa"/>
          </w:tcPr>
          <w:p w14:paraId="5BD4286E" w14:textId="3BE7734E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R4) </w:t>
            </w:r>
          </w:p>
        </w:tc>
      </w:tr>
      <w:tr w:rsidR="00BD5EAE" w:rsidRPr="00BD5EAE" w14:paraId="62C5138E" w14:textId="77777777" w:rsidTr="002F194F">
        <w:tc>
          <w:tcPr>
            <w:tcW w:w="7603" w:type="dxa"/>
          </w:tcPr>
          <w:p w14:paraId="35D2604C" w14:textId="393F445D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sz w:val="18"/>
                <w:szCs w:val="18"/>
              </w:rPr>
              <w:t>ABU in humans -&gt;(+) Effect of ABU in increasing AMR in humans -&gt;(+) Human infectious disease burden -&gt;(+) ABU in humans</w:t>
            </w:r>
          </w:p>
        </w:tc>
      </w:tr>
      <w:tr w:rsidR="00BD5EAE" w:rsidRPr="00BD5EAE" w14:paraId="57F3264E" w14:textId="77777777" w:rsidTr="002F194F">
        <w:tc>
          <w:tcPr>
            <w:tcW w:w="7603" w:type="dxa"/>
          </w:tcPr>
          <w:p w14:paraId="0D643287" w14:textId="4B2E7322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R5) </w:t>
            </w:r>
          </w:p>
        </w:tc>
      </w:tr>
      <w:tr w:rsidR="00BD5EAE" w:rsidRPr="00BD5EAE" w14:paraId="1836852B" w14:textId="77777777" w:rsidTr="002F194F">
        <w:tc>
          <w:tcPr>
            <w:tcW w:w="7603" w:type="dxa"/>
          </w:tcPr>
          <w:p w14:paraId="767F99A7" w14:textId="5003C6E7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sz w:val="18"/>
                <w:szCs w:val="18"/>
              </w:rPr>
              <w:t>Agricultural profit -&gt;(+) AMU in food animals -&gt;(+) Animal production rate -&gt;(+) Agricultural profit</w:t>
            </w:r>
          </w:p>
        </w:tc>
      </w:tr>
      <w:tr w:rsidR="00BD5EAE" w:rsidRPr="00BD5EAE" w14:paraId="1B555A50" w14:textId="77777777" w:rsidTr="002F194F">
        <w:tc>
          <w:tcPr>
            <w:tcW w:w="7603" w:type="dxa"/>
          </w:tcPr>
          <w:p w14:paraId="5A69790A" w14:textId="3BF266CE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R6) </w:t>
            </w:r>
          </w:p>
        </w:tc>
      </w:tr>
      <w:tr w:rsidR="00BD5EAE" w:rsidRPr="00BD5EAE" w14:paraId="15C75FEA" w14:textId="77777777" w:rsidTr="002F194F">
        <w:tc>
          <w:tcPr>
            <w:tcW w:w="7603" w:type="dxa"/>
          </w:tcPr>
          <w:p w14:paraId="25B46D07" w14:textId="5D5ED356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sz w:val="18"/>
                <w:szCs w:val="18"/>
              </w:rPr>
              <w:t>AMU in food animals -&gt;(+) Effect of AMU in increasing AMR in animals -&gt;(+) "On-farm infectious disease burden" -&gt;(+) AMU in food animals</w:t>
            </w:r>
          </w:p>
        </w:tc>
      </w:tr>
      <w:tr w:rsidR="00BD5EAE" w:rsidRPr="00BD5EAE" w14:paraId="3C7AB6E1" w14:textId="77777777" w:rsidTr="002F194F">
        <w:tc>
          <w:tcPr>
            <w:tcW w:w="7603" w:type="dxa"/>
          </w:tcPr>
          <w:p w14:paraId="25C61E07" w14:textId="19DE76AB" w:rsidR="00BD5EAE" w:rsidRPr="00BD5EAE" w:rsidRDefault="00BD5EAE" w:rsidP="002F194F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R7) </w:t>
            </w:r>
          </w:p>
        </w:tc>
      </w:tr>
      <w:tr w:rsidR="00BD5EAE" w:rsidRPr="00BD5EAE" w14:paraId="3C591C4A" w14:textId="77777777" w:rsidTr="002F194F">
        <w:tc>
          <w:tcPr>
            <w:tcW w:w="7603" w:type="dxa"/>
            <w:tcBorders>
              <w:bottom w:val="single" w:sz="4" w:space="0" w:color="auto"/>
            </w:tcBorders>
          </w:tcPr>
          <w:p w14:paraId="367EDFB6" w14:textId="067B2B3B" w:rsidR="00BD5EAE" w:rsidRPr="00BD5EAE" w:rsidRDefault="00BD5EAE" w:rsidP="002F194F">
            <w:pPr>
              <w:spacing w:before="20"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5EAE">
              <w:rPr>
                <w:rFonts w:ascii="Times New Roman" w:hAnsi="Times New Roman" w:cs="Times New Roman"/>
                <w:sz w:val="18"/>
                <w:szCs w:val="18"/>
              </w:rPr>
              <w:t>ABU in humans -&gt;(+) Effect of ABU in increasing AMR in humans -&gt;(+) Need for new antibiotics -&gt;(+) New antibiotics available -&gt;(+) ABU in humans</w:t>
            </w:r>
          </w:p>
        </w:tc>
      </w:tr>
    </w:tbl>
    <w:p w14:paraId="2D0512B4" w14:textId="77777777" w:rsidR="000A2C56" w:rsidRDefault="000A2C56" w:rsidP="00BD5EAE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bbreviations:</w:t>
      </w:r>
    </w:p>
    <w:p w14:paraId="0B5B8A22" w14:textId="77777777" w:rsidR="00B50B14" w:rsidRDefault="000A2C56" w:rsidP="000A2C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M: Antimicrobials; AMU: Antimicrobial use; AMR: Antimicrobial resistance</w:t>
      </w:r>
    </w:p>
    <w:p w14:paraId="0889F215" w14:textId="77777777" w:rsidR="00B50B14" w:rsidRDefault="00B50B14" w:rsidP="000A2C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84A7FC" w14:textId="77777777" w:rsidR="00B50B14" w:rsidRDefault="00B50B14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br w:type="page"/>
      </w:r>
    </w:p>
    <w:p w14:paraId="6BF8A781" w14:textId="77777777" w:rsidR="002F194F" w:rsidRPr="00934ED3" w:rsidRDefault="002F194F" w:rsidP="002F194F">
      <w:pPr>
        <w:pStyle w:val="Heading1"/>
        <w:spacing w:before="0" w:after="120" w:line="360" w:lineRule="auto"/>
        <w:rPr>
          <w:rFonts w:ascii="Times New Roman" w:hAnsi="Times New Roman" w:cs="Times New Roman"/>
          <w:sz w:val="26"/>
          <w:szCs w:val="20"/>
        </w:rPr>
      </w:pPr>
      <w:r>
        <w:rPr>
          <w:rFonts w:ascii="Times New Roman" w:hAnsi="Times New Roman" w:cs="Times New Roman"/>
          <w:sz w:val="26"/>
          <w:szCs w:val="20"/>
        </w:rPr>
        <w:lastRenderedPageBreak/>
        <w:t>Reference</w:t>
      </w:r>
      <w:r w:rsidRPr="001F10BB">
        <w:rPr>
          <w:rFonts w:ascii="Times New Roman" w:hAnsi="Times New Roman" w:cs="Times New Roman"/>
          <w:sz w:val="26"/>
          <w:szCs w:val="20"/>
        </w:rPr>
        <w:t>s</w:t>
      </w:r>
    </w:p>
    <w:p w14:paraId="13B218B5" w14:textId="77777777" w:rsidR="002F194F" w:rsidRPr="002F194F" w:rsidRDefault="002F194F" w:rsidP="002F194F">
      <w:pPr>
        <w:pStyle w:val="EndNoteBibliography"/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2F194F">
        <w:rPr>
          <w:rFonts w:ascii="Times New Roman" w:hAnsi="Times New Roman"/>
          <w:color w:val="000000" w:themeColor="text1"/>
          <w:sz w:val="20"/>
          <w:szCs w:val="20"/>
        </w:rPr>
        <w:fldChar w:fldCharType="begin"/>
      </w:r>
      <w:r w:rsidRPr="002F194F">
        <w:rPr>
          <w:rFonts w:ascii="Times New Roman" w:hAnsi="Times New Roman"/>
          <w:color w:val="000000" w:themeColor="text1"/>
          <w:sz w:val="20"/>
          <w:szCs w:val="20"/>
        </w:rPr>
        <w:instrText xml:space="preserve"> ADDIN EN.REFLIST </w:instrText>
      </w:r>
      <w:r w:rsidRPr="002F194F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2F194F">
        <w:rPr>
          <w:rFonts w:ascii="Times New Roman" w:hAnsi="Times New Roman"/>
          <w:sz w:val="20"/>
          <w:szCs w:val="20"/>
        </w:rPr>
        <w:t xml:space="preserve">ABOAH, J., NGOM, B., EMES, E., FALL, A. G., SEYDI, M., FAYE, A. &amp; DIONE, M. 2023. Mapping the effect of antimicrobial resistance in poultry production in Senegal: an integrated system dynamics and network analysis approach. </w:t>
      </w:r>
      <w:r w:rsidRPr="002F194F">
        <w:rPr>
          <w:rFonts w:ascii="Times New Roman" w:hAnsi="Times New Roman"/>
          <w:i/>
          <w:sz w:val="20"/>
          <w:szCs w:val="20"/>
        </w:rPr>
        <w:t>Frontiers in Veterinary Science,</w:t>
      </w:r>
      <w:r w:rsidRPr="002F194F">
        <w:rPr>
          <w:rFonts w:ascii="Times New Roman" w:hAnsi="Times New Roman"/>
          <w:sz w:val="20"/>
          <w:szCs w:val="20"/>
        </w:rPr>
        <w:t xml:space="preserve"> 10.</w:t>
      </w:r>
    </w:p>
    <w:p w14:paraId="5C97B84E" w14:textId="77777777" w:rsidR="002F194F" w:rsidRPr="002F194F" w:rsidRDefault="002F194F" w:rsidP="002F194F">
      <w:pPr>
        <w:pStyle w:val="EndNoteBibliography"/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2F194F">
        <w:rPr>
          <w:rFonts w:ascii="Times New Roman" w:hAnsi="Times New Roman"/>
          <w:sz w:val="20"/>
          <w:szCs w:val="20"/>
        </w:rPr>
        <w:t xml:space="preserve">BRUNTON, L. A., DESBOIS, A. P., GARZA, M., WIELAND, B., MOHAN, C. V., HäSLER, B., TAM, C. C., LE, P. N. T., PHUONG, N. T., VAN, P. T., NGUYEN-VIET, H., ELTHOLTH, M. M., PHAM, D. K., DUC, P. P., LINH, N. T., RICH, K. M., MATEUS, A. L. P., HOQUE, M. A., AHAD, A., KHAN, M. N. A., ADAMS, A. &amp; GUITIAN, J. 2019. Identifying hotspots for antibiotic resistance emergence and selection, and elucidating pathways to human exposure: Application of a systems-thinking approach to aquaculture systems. </w:t>
      </w:r>
      <w:r w:rsidRPr="002F194F">
        <w:rPr>
          <w:rFonts w:ascii="Times New Roman" w:hAnsi="Times New Roman"/>
          <w:i/>
          <w:sz w:val="20"/>
          <w:szCs w:val="20"/>
        </w:rPr>
        <w:t>Science of the Total Environment,</w:t>
      </w:r>
      <w:r w:rsidRPr="002F194F">
        <w:rPr>
          <w:rFonts w:ascii="Times New Roman" w:hAnsi="Times New Roman"/>
          <w:sz w:val="20"/>
          <w:szCs w:val="20"/>
        </w:rPr>
        <w:t xml:space="preserve"> 687</w:t>
      </w:r>
      <w:r w:rsidRPr="002F194F">
        <w:rPr>
          <w:rFonts w:ascii="Times New Roman" w:hAnsi="Times New Roman"/>
          <w:b/>
          <w:sz w:val="20"/>
          <w:szCs w:val="20"/>
        </w:rPr>
        <w:t>,</w:t>
      </w:r>
      <w:r w:rsidRPr="002F194F">
        <w:rPr>
          <w:rFonts w:ascii="Times New Roman" w:hAnsi="Times New Roman"/>
          <w:sz w:val="20"/>
          <w:szCs w:val="20"/>
        </w:rPr>
        <w:t xml:space="preserve"> 1344-1356.</w:t>
      </w:r>
    </w:p>
    <w:p w14:paraId="56A0CE61" w14:textId="77777777" w:rsidR="002F194F" w:rsidRPr="002F194F" w:rsidRDefault="002F194F" w:rsidP="002F194F">
      <w:pPr>
        <w:pStyle w:val="EndNoteBibliography"/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2F194F">
        <w:rPr>
          <w:rFonts w:ascii="Times New Roman" w:hAnsi="Times New Roman"/>
          <w:sz w:val="20"/>
          <w:szCs w:val="20"/>
        </w:rPr>
        <w:t xml:space="preserve">COUSINS, M., PARMLEY, E. J., GREER, A. L., NEITERMAN, E., LAMBRAKI, I. A., GRAELLS, T., LéGER, A., HENRIKSSON, P. J. G., TROELL, M., WERNLI, D., JORGENSEN, P. S., CARSON, C. A. &amp; MAJOWICZ, S. E. 2023. Is scientific evidence enough? Using expert opinion to fill gaps in data in antimicrobial resistance research. </w:t>
      </w:r>
      <w:r w:rsidRPr="002F194F">
        <w:rPr>
          <w:rFonts w:ascii="Times New Roman" w:hAnsi="Times New Roman"/>
          <w:i/>
          <w:sz w:val="20"/>
          <w:szCs w:val="20"/>
        </w:rPr>
        <w:t>Plos One,</w:t>
      </w:r>
      <w:r w:rsidRPr="002F194F">
        <w:rPr>
          <w:rFonts w:ascii="Times New Roman" w:hAnsi="Times New Roman"/>
          <w:sz w:val="20"/>
          <w:szCs w:val="20"/>
        </w:rPr>
        <w:t xml:space="preserve"> 18.</w:t>
      </w:r>
    </w:p>
    <w:p w14:paraId="37FFC467" w14:textId="77777777" w:rsidR="002F194F" w:rsidRPr="002F194F" w:rsidRDefault="002F194F" w:rsidP="002F194F">
      <w:pPr>
        <w:pStyle w:val="EndNoteBibliography"/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2F194F">
        <w:rPr>
          <w:rFonts w:ascii="Times New Roman" w:hAnsi="Times New Roman"/>
          <w:sz w:val="20"/>
          <w:szCs w:val="20"/>
        </w:rPr>
        <w:t xml:space="preserve">DESBOIS, A. P., GARZA, M., ELTHOLTH, M., HEGAZY, Y. M., MATEUS, A., ADAMS, A., LITTLE, D. C., HOG, E., MOHAN, C. V., ALI, S. E. &amp; BRUNTON, L. A. 2021. Systems-thinking approach to identify and assess feasibility of potential interventions to reduce antibiotic use in tilapia farming in Egypt. </w:t>
      </w:r>
      <w:r w:rsidRPr="002F194F">
        <w:rPr>
          <w:rFonts w:ascii="Times New Roman" w:hAnsi="Times New Roman"/>
          <w:i/>
          <w:sz w:val="20"/>
          <w:szCs w:val="20"/>
        </w:rPr>
        <w:t>Aquaculture,</w:t>
      </w:r>
      <w:r w:rsidRPr="002F194F">
        <w:rPr>
          <w:rFonts w:ascii="Times New Roman" w:hAnsi="Times New Roman"/>
          <w:sz w:val="20"/>
          <w:szCs w:val="20"/>
        </w:rPr>
        <w:t xml:space="preserve"> 540.</w:t>
      </w:r>
    </w:p>
    <w:p w14:paraId="373CC29A" w14:textId="77777777" w:rsidR="002F194F" w:rsidRPr="002F194F" w:rsidRDefault="002F194F" w:rsidP="002F194F">
      <w:pPr>
        <w:pStyle w:val="EndNoteBibliography"/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2F194F">
        <w:rPr>
          <w:rFonts w:ascii="Times New Roman" w:hAnsi="Times New Roman"/>
          <w:sz w:val="20"/>
          <w:szCs w:val="20"/>
        </w:rPr>
        <w:t xml:space="preserve">FROLOVA, L. L., SVERDRUP, A. E. &amp; SVERDRUP, H. U. 2020. Using the Kaban Lakes Integrated Assessment Model for Investigating Potential Levels of Antibiotic Pollution of the Nizhniy Kaban and Sredniy Kaban Lakes. </w:t>
      </w:r>
      <w:r w:rsidRPr="002F194F">
        <w:rPr>
          <w:rFonts w:ascii="Times New Roman" w:hAnsi="Times New Roman"/>
          <w:i/>
          <w:sz w:val="20"/>
          <w:szCs w:val="20"/>
        </w:rPr>
        <w:t>Water, Air, and Soil Pollution,</w:t>
      </w:r>
      <w:r w:rsidRPr="002F194F">
        <w:rPr>
          <w:rFonts w:ascii="Times New Roman" w:hAnsi="Times New Roman"/>
          <w:sz w:val="20"/>
          <w:szCs w:val="20"/>
        </w:rPr>
        <w:t xml:space="preserve"> 231.</w:t>
      </w:r>
    </w:p>
    <w:p w14:paraId="386D002C" w14:textId="77777777" w:rsidR="002F194F" w:rsidRPr="002F194F" w:rsidRDefault="002F194F" w:rsidP="002F194F">
      <w:pPr>
        <w:pStyle w:val="EndNoteBibliography"/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2F194F">
        <w:rPr>
          <w:rFonts w:ascii="Times New Roman" w:hAnsi="Times New Roman"/>
          <w:sz w:val="20"/>
          <w:szCs w:val="20"/>
        </w:rPr>
        <w:t xml:space="preserve">HOMER, J., RITCHIE-DUNHAM, J., RABBINO, H., PUENTE, L. M., JORGENSEN, J. &amp; HENDRICKS, K. 2000. Toward a dynamic theory of antibiotic resistance. </w:t>
      </w:r>
      <w:r w:rsidRPr="002F194F">
        <w:rPr>
          <w:rFonts w:ascii="Times New Roman" w:hAnsi="Times New Roman"/>
          <w:i/>
          <w:sz w:val="20"/>
          <w:szCs w:val="20"/>
        </w:rPr>
        <w:t>System Dynamics Review,</w:t>
      </w:r>
      <w:r w:rsidRPr="002F194F">
        <w:rPr>
          <w:rFonts w:ascii="Times New Roman" w:hAnsi="Times New Roman"/>
          <w:sz w:val="20"/>
          <w:szCs w:val="20"/>
        </w:rPr>
        <w:t xml:space="preserve"> 16</w:t>
      </w:r>
      <w:r w:rsidRPr="002F194F">
        <w:rPr>
          <w:rFonts w:ascii="Times New Roman" w:hAnsi="Times New Roman"/>
          <w:b/>
          <w:sz w:val="20"/>
          <w:szCs w:val="20"/>
        </w:rPr>
        <w:t>,</w:t>
      </w:r>
      <w:r w:rsidRPr="002F194F">
        <w:rPr>
          <w:rFonts w:ascii="Times New Roman" w:hAnsi="Times New Roman"/>
          <w:sz w:val="20"/>
          <w:szCs w:val="20"/>
        </w:rPr>
        <w:t xml:space="preserve"> 287-319.</w:t>
      </w:r>
    </w:p>
    <w:p w14:paraId="627A34E9" w14:textId="77777777" w:rsidR="002F194F" w:rsidRPr="002F194F" w:rsidRDefault="002F194F" w:rsidP="002F194F">
      <w:pPr>
        <w:pStyle w:val="EndNoteBibliography"/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2F194F">
        <w:rPr>
          <w:rFonts w:ascii="Times New Roman" w:hAnsi="Times New Roman"/>
          <w:sz w:val="20"/>
          <w:szCs w:val="20"/>
        </w:rPr>
        <w:t xml:space="preserve">LAMBRAKI, I. A., CHADAG, M. V., COUSINS, M., GRAELLS, T., LéGER, A., HENRIKSSON, P. J. G., TROELL, M. F., HARBARTH, S., WERNLI, D., JORGENSEN, P. S., CARSON, C. A., PARMLEY, E. J. &amp; MAJOWICZ, S. E. 2023. Factors impacting antimicrobial resistance in the South East Asian food system and potential places to intervene: A participatory, one health study. </w:t>
      </w:r>
      <w:r w:rsidRPr="002F194F">
        <w:rPr>
          <w:rFonts w:ascii="Times New Roman" w:hAnsi="Times New Roman"/>
          <w:i/>
          <w:sz w:val="20"/>
          <w:szCs w:val="20"/>
        </w:rPr>
        <w:t>Frontiers in Microbiology,</w:t>
      </w:r>
      <w:r w:rsidRPr="002F194F">
        <w:rPr>
          <w:rFonts w:ascii="Times New Roman" w:hAnsi="Times New Roman"/>
          <w:sz w:val="20"/>
          <w:szCs w:val="20"/>
        </w:rPr>
        <w:t xml:space="preserve"> 13.</w:t>
      </w:r>
    </w:p>
    <w:p w14:paraId="62267BE7" w14:textId="77777777" w:rsidR="002F194F" w:rsidRPr="002F194F" w:rsidRDefault="002F194F" w:rsidP="002F194F">
      <w:pPr>
        <w:pStyle w:val="EndNoteBibliography"/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2F194F">
        <w:rPr>
          <w:rFonts w:ascii="Times New Roman" w:hAnsi="Times New Roman"/>
          <w:sz w:val="20"/>
          <w:szCs w:val="20"/>
        </w:rPr>
        <w:t xml:space="preserve">LAMBRAKI, I. A., COUSINS, M., GRAELLS, T., LéGER, A., HENRIKSSON, P., HARBARTH, S., TROELL, M., WERNLI, D., JORGENSEN, P. S., DESBOIS, A. P., CARSON, C. A., PARMLEY, E. J. &amp; MAJOWICZ, S. E. 2022. Factors influencing antimicrobial resistance in the European food system and potential leverage points for intervention: A participatory, One Health study. </w:t>
      </w:r>
      <w:r w:rsidRPr="002F194F">
        <w:rPr>
          <w:rFonts w:ascii="Times New Roman" w:hAnsi="Times New Roman"/>
          <w:i/>
          <w:sz w:val="20"/>
          <w:szCs w:val="20"/>
        </w:rPr>
        <w:t>Plos One,</w:t>
      </w:r>
      <w:r w:rsidRPr="002F194F">
        <w:rPr>
          <w:rFonts w:ascii="Times New Roman" w:hAnsi="Times New Roman"/>
          <w:sz w:val="20"/>
          <w:szCs w:val="20"/>
        </w:rPr>
        <w:t xml:space="preserve"> 17.</w:t>
      </w:r>
    </w:p>
    <w:p w14:paraId="42FA00E9" w14:textId="77777777" w:rsidR="002F194F" w:rsidRPr="002F194F" w:rsidRDefault="002F194F" w:rsidP="002F194F">
      <w:pPr>
        <w:pStyle w:val="EndNoteBibliography"/>
        <w:ind w:left="720" w:hanging="720"/>
        <w:rPr>
          <w:rFonts w:ascii="Times New Roman" w:hAnsi="Times New Roman"/>
          <w:sz w:val="20"/>
          <w:szCs w:val="20"/>
        </w:rPr>
      </w:pPr>
      <w:r w:rsidRPr="002F194F">
        <w:rPr>
          <w:rFonts w:ascii="Times New Roman" w:hAnsi="Times New Roman"/>
          <w:sz w:val="20"/>
          <w:szCs w:val="20"/>
        </w:rPr>
        <w:t xml:space="preserve">SVERDRUP, H. U., FROLOVA, L. L. &amp; SVERDRUP, A. E. 2020. Using a System Dynamics Model for Investigating Potential Levels of Antibiotics Pollution in the Volga River. </w:t>
      </w:r>
      <w:r w:rsidRPr="002F194F">
        <w:rPr>
          <w:rFonts w:ascii="Times New Roman" w:hAnsi="Times New Roman"/>
          <w:i/>
          <w:sz w:val="20"/>
          <w:szCs w:val="20"/>
        </w:rPr>
        <w:t>Water Air and Soil Pollution,</w:t>
      </w:r>
      <w:r w:rsidRPr="002F194F">
        <w:rPr>
          <w:rFonts w:ascii="Times New Roman" w:hAnsi="Times New Roman"/>
          <w:sz w:val="20"/>
          <w:szCs w:val="20"/>
        </w:rPr>
        <w:t xml:space="preserve"> 231.</w:t>
      </w:r>
    </w:p>
    <w:p w14:paraId="11A899F1" w14:textId="44EC9417" w:rsidR="006620AB" w:rsidRPr="002F194F" w:rsidRDefault="002F194F" w:rsidP="000A2C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F194F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6620AB" w:rsidRPr="002F194F" w:rsidSect="008B6666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97845"/>
    <w:multiLevelType w:val="hybridMultilevel"/>
    <w:tmpl w:val="7CE4D4CC"/>
    <w:lvl w:ilvl="0" w:tplc="DEB2F7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B4608"/>
    <w:multiLevelType w:val="hybridMultilevel"/>
    <w:tmpl w:val="80D6F79A"/>
    <w:lvl w:ilvl="0" w:tplc="944A41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E35CC"/>
    <w:multiLevelType w:val="hybridMultilevel"/>
    <w:tmpl w:val="2FAC2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7D6884"/>
    <w:multiLevelType w:val="hybridMultilevel"/>
    <w:tmpl w:val="3190CD00"/>
    <w:lvl w:ilvl="0" w:tplc="E102A1C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F13004"/>
    <w:multiLevelType w:val="hybridMultilevel"/>
    <w:tmpl w:val="7A64E3C2"/>
    <w:lvl w:ilvl="0" w:tplc="4F78190E">
      <w:start w:val="1"/>
      <w:numFmt w:val="bullet"/>
      <w:lvlText w:val="-"/>
      <w:lvlJc w:val="left"/>
      <w:pPr>
        <w:ind w:left="1080" w:hanging="360"/>
      </w:pPr>
      <w:rPr>
        <w:rFonts w:ascii="Verdana" w:eastAsiaTheme="minorHAnsi" w:hAnsi="Verdan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6A46B50"/>
    <w:multiLevelType w:val="hybridMultilevel"/>
    <w:tmpl w:val="53A2F5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C670BD"/>
    <w:multiLevelType w:val="multilevel"/>
    <w:tmpl w:val="CBB434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45B1FCF"/>
    <w:multiLevelType w:val="hybridMultilevel"/>
    <w:tmpl w:val="EAA6A6F6"/>
    <w:lvl w:ilvl="0" w:tplc="B7C6A3D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40505C"/>
    <w:multiLevelType w:val="hybridMultilevel"/>
    <w:tmpl w:val="AECA0AD4"/>
    <w:lvl w:ilvl="0" w:tplc="306612C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F60117"/>
    <w:multiLevelType w:val="hybridMultilevel"/>
    <w:tmpl w:val="F7480A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0E365B1"/>
    <w:multiLevelType w:val="hybridMultilevel"/>
    <w:tmpl w:val="E45AD04E"/>
    <w:lvl w:ilvl="0" w:tplc="A290E342">
      <w:start w:val="6"/>
      <w:numFmt w:val="bullet"/>
      <w:lvlText w:val="-"/>
      <w:lvlJc w:val="left"/>
      <w:pPr>
        <w:ind w:left="1080" w:hanging="360"/>
      </w:pPr>
      <w:rPr>
        <w:rFonts w:ascii="Verdana" w:eastAsiaTheme="minorHAnsi" w:hAnsi="Verdan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7937892"/>
    <w:multiLevelType w:val="hybridMultilevel"/>
    <w:tmpl w:val="9AA8B7EE"/>
    <w:lvl w:ilvl="0" w:tplc="01CE96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DB3C4D"/>
    <w:multiLevelType w:val="hybridMultilevel"/>
    <w:tmpl w:val="0F5E0A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487EF9"/>
    <w:multiLevelType w:val="hybridMultilevel"/>
    <w:tmpl w:val="F0E639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C5F63CA"/>
    <w:multiLevelType w:val="hybridMultilevel"/>
    <w:tmpl w:val="295C23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583922"/>
    <w:multiLevelType w:val="hybridMultilevel"/>
    <w:tmpl w:val="464AECE6"/>
    <w:lvl w:ilvl="0" w:tplc="C1C8CA8E">
      <w:start w:val="1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074A3C"/>
    <w:multiLevelType w:val="hybridMultilevel"/>
    <w:tmpl w:val="9EF4693E"/>
    <w:lvl w:ilvl="0" w:tplc="E102A1CA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1324A1"/>
    <w:multiLevelType w:val="hybridMultilevel"/>
    <w:tmpl w:val="FF3A20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2F6303"/>
    <w:multiLevelType w:val="hybridMultilevel"/>
    <w:tmpl w:val="5BECE368"/>
    <w:lvl w:ilvl="0" w:tplc="26A2877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82556A"/>
    <w:multiLevelType w:val="multilevel"/>
    <w:tmpl w:val="C164D5C4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216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880"/>
      </w:pPr>
      <w:rPr>
        <w:rFonts w:hint="default"/>
      </w:rPr>
    </w:lvl>
  </w:abstractNum>
  <w:abstractNum w:abstractNumId="20" w15:restartNumberingAfterBreak="0">
    <w:nsid w:val="3C0E254C"/>
    <w:multiLevelType w:val="multilevel"/>
    <w:tmpl w:val="C164D5C4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216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880"/>
      </w:pPr>
      <w:rPr>
        <w:rFonts w:hint="default"/>
      </w:rPr>
    </w:lvl>
  </w:abstractNum>
  <w:abstractNum w:abstractNumId="21" w15:restartNumberingAfterBreak="0">
    <w:nsid w:val="432B7ACA"/>
    <w:multiLevelType w:val="multilevel"/>
    <w:tmpl w:val="6E367880"/>
    <w:lvl w:ilvl="0">
      <w:start w:val="3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440"/>
      </w:pPr>
      <w:rPr>
        <w:rFonts w:hint="default"/>
      </w:rPr>
    </w:lvl>
  </w:abstractNum>
  <w:abstractNum w:abstractNumId="22" w15:restartNumberingAfterBreak="0">
    <w:nsid w:val="43B711F7"/>
    <w:multiLevelType w:val="hybridMultilevel"/>
    <w:tmpl w:val="C69E4E14"/>
    <w:lvl w:ilvl="0" w:tplc="B57E3D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B5263E"/>
    <w:multiLevelType w:val="hybridMultilevel"/>
    <w:tmpl w:val="16E6E3EE"/>
    <w:lvl w:ilvl="0" w:tplc="41B2A56E">
      <w:start w:val="11"/>
      <w:numFmt w:val="bullet"/>
      <w:lvlText w:val="-"/>
      <w:lvlJc w:val="left"/>
      <w:pPr>
        <w:ind w:left="108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6D05DE3"/>
    <w:multiLevelType w:val="hybridMultilevel"/>
    <w:tmpl w:val="92461688"/>
    <w:lvl w:ilvl="0" w:tplc="B57E3D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AB5C2D"/>
    <w:multiLevelType w:val="multilevel"/>
    <w:tmpl w:val="08CA7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16E2800"/>
    <w:multiLevelType w:val="multilevel"/>
    <w:tmpl w:val="9D2C3B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7" w15:restartNumberingAfterBreak="0">
    <w:nsid w:val="552C398B"/>
    <w:multiLevelType w:val="hybridMultilevel"/>
    <w:tmpl w:val="7F241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641258"/>
    <w:multiLevelType w:val="hybridMultilevel"/>
    <w:tmpl w:val="407EA0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6C5EBA"/>
    <w:multiLevelType w:val="hybridMultilevel"/>
    <w:tmpl w:val="164A7322"/>
    <w:lvl w:ilvl="0" w:tplc="19DC7C68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C843C1"/>
    <w:multiLevelType w:val="hybridMultilevel"/>
    <w:tmpl w:val="E4402CDC"/>
    <w:lvl w:ilvl="0" w:tplc="16C6F12C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4E07F7"/>
    <w:multiLevelType w:val="multilevel"/>
    <w:tmpl w:val="C164D5C4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216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880"/>
      </w:pPr>
      <w:rPr>
        <w:rFonts w:hint="default"/>
      </w:rPr>
    </w:lvl>
  </w:abstractNum>
  <w:abstractNum w:abstractNumId="32" w15:restartNumberingAfterBreak="0">
    <w:nsid w:val="620816F0"/>
    <w:multiLevelType w:val="hybridMultilevel"/>
    <w:tmpl w:val="021E7C78"/>
    <w:lvl w:ilvl="0" w:tplc="5956A7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D510F4"/>
    <w:multiLevelType w:val="hybridMultilevel"/>
    <w:tmpl w:val="A428FEFC"/>
    <w:lvl w:ilvl="0" w:tplc="45DA0B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9D0749"/>
    <w:multiLevelType w:val="hybridMultilevel"/>
    <w:tmpl w:val="FC2E0A64"/>
    <w:lvl w:ilvl="0" w:tplc="72C44F6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065709"/>
    <w:multiLevelType w:val="multilevel"/>
    <w:tmpl w:val="D15EC1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68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760" w:hanging="2520"/>
      </w:pPr>
      <w:rPr>
        <w:rFonts w:hint="default"/>
      </w:rPr>
    </w:lvl>
  </w:abstractNum>
  <w:abstractNum w:abstractNumId="36" w15:restartNumberingAfterBreak="0">
    <w:nsid w:val="7F3729C7"/>
    <w:multiLevelType w:val="hybridMultilevel"/>
    <w:tmpl w:val="BF387AE2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675182784">
    <w:abstractNumId w:val="7"/>
  </w:num>
  <w:num w:numId="2" w16cid:durableId="1905603679">
    <w:abstractNumId w:val="35"/>
  </w:num>
  <w:num w:numId="3" w16cid:durableId="1856453812">
    <w:abstractNumId w:val="29"/>
  </w:num>
  <w:num w:numId="4" w16cid:durableId="1001547617">
    <w:abstractNumId w:val="34"/>
  </w:num>
  <w:num w:numId="5" w16cid:durableId="805977540">
    <w:abstractNumId w:val="20"/>
  </w:num>
  <w:num w:numId="6" w16cid:durableId="2135169302">
    <w:abstractNumId w:val="10"/>
  </w:num>
  <w:num w:numId="7" w16cid:durableId="408307469">
    <w:abstractNumId w:val="4"/>
  </w:num>
  <w:num w:numId="8" w16cid:durableId="875309944">
    <w:abstractNumId w:val="11"/>
  </w:num>
  <w:num w:numId="9" w16cid:durableId="1126965064">
    <w:abstractNumId w:val="32"/>
  </w:num>
  <w:num w:numId="10" w16cid:durableId="516890176">
    <w:abstractNumId w:val="30"/>
  </w:num>
  <w:num w:numId="11" w16cid:durableId="2064983783">
    <w:abstractNumId w:val="1"/>
  </w:num>
  <w:num w:numId="12" w16cid:durableId="873617822">
    <w:abstractNumId w:val="33"/>
  </w:num>
  <w:num w:numId="13" w16cid:durableId="1798185964">
    <w:abstractNumId w:val="24"/>
  </w:num>
  <w:num w:numId="14" w16cid:durableId="1081563648">
    <w:abstractNumId w:val="0"/>
  </w:num>
  <w:num w:numId="15" w16cid:durableId="1886285486">
    <w:abstractNumId w:val="15"/>
  </w:num>
  <w:num w:numId="16" w16cid:durableId="1709912851">
    <w:abstractNumId w:val="23"/>
  </w:num>
  <w:num w:numId="17" w16cid:durableId="458379451">
    <w:abstractNumId w:val="19"/>
  </w:num>
  <w:num w:numId="18" w16cid:durableId="61370680">
    <w:abstractNumId w:val="26"/>
  </w:num>
  <w:num w:numId="19" w16cid:durableId="596056759">
    <w:abstractNumId w:val="28"/>
  </w:num>
  <w:num w:numId="20" w16cid:durableId="1240597918">
    <w:abstractNumId w:val="31"/>
  </w:num>
  <w:num w:numId="21" w16cid:durableId="1762023369">
    <w:abstractNumId w:val="3"/>
  </w:num>
  <w:num w:numId="22" w16cid:durableId="1951086635">
    <w:abstractNumId w:val="8"/>
  </w:num>
  <w:num w:numId="23" w16cid:durableId="821044154">
    <w:abstractNumId w:val="22"/>
  </w:num>
  <w:num w:numId="24" w16cid:durableId="1140734120">
    <w:abstractNumId w:val="6"/>
  </w:num>
  <w:num w:numId="25" w16cid:durableId="1126505274">
    <w:abstractNumId w:val="21"/>
  </w:num>
  <w:num w:numId="26" w16cid:durableId="84494948">
    <w:abstractNumId w:val="25"/>
  </w:num>
  <w:num w:numId="27" w16cid:durableId="1400716438">
    <w:abstractNumId w:val="18"/>
  </w:num>
  <w:num w:numId="28" w16cid:durableId="733509306">
    <w:abstractNumId w:val="36"/>
  </w:num>
  <w:num w:numId="29" w16cid:durableId="515509880">
    <w:abstractNumId w:val="16"/>
  </w:num>
  <w:num w:numId="30" w16cid:durableId="1615744715">
    <w:abstractNumId w:val="13"/>
  </w:num>
  <w:num w:numId="31" w16cid:durableId="68694019">
    <w:abstractNumId w:val="9"/>
  </w:num>
  <w:num w:numId="32" w16cid:durableId="1731341578">
    <w:abstractNumId w:val="5"/>
  </w:num>
  <w:num w:numId="33" w16cid:durableId="1004017886">
    <w:abstractNumId w:val="12"/>
  </w:num>
  <w:num w:numId="34" w16cid:durableId="432938823">
    <w:abstractNumId w:val="14"/>
  </w:num>
  <w:num w:numId="35" w16cid:durableId="80950690">
    <w:abstractNumId w:val="17"/>
  </w:num>
  <w:num w:numId="36" w16cid:durableId="986980108">
    <w:abstractNumId w:val="27"/>
  </w:num>
  <w:num w:numId="37" w16cid:durableId="513928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f92v2s2swr0aesaxa5sefv99pfappvre9z&quot;&gt;Yen library 040424&lt;record-ids&gt;&lt;item&gt;6672&lt;/item&gt;&lt;item&gt;6678&lt;/item&gt;&lt;item&gt;6679&lt;/item&gt;&lt;item&gt;6681&lt;/item&gt;&lt;item&gt;6682&lt;/item&gt;&lt;item&gt;6684&lt;/item&gt;&lt;item&gt;6692&lt;/item&gt;&lt;item&gt;6693&lt;/item&gt;&lt;item&gt;6704&lt;/item&gt;&lt;/record-ids&gt;&lt;/item&gt;&lt;/Libraries&gt;"/>
  </w:docVars>
  <w:rsids>
    <w:rsidRoot w:val="000A2C56"/>
    <w:rsid w:val="000006CB"/>
    <w:rsid w:val="00004FC2"/>
    <w:rsid w:val="000059C2"/>
    <w:rsid w:val="000066F9"/>
    <w:rsid w:val="0000768A"/>
    <w:rsid w:val="00010250"/>
    <w:rsid w:val="00012607"/>
    <w:rsid w:val="0001410A"/>
    <w:rsid w:val="000325A6"/>
    <w:rsid w:val="00040CE1"/>
    <w:rsid w:val="00042492"/>
    <w:rsid w:val="000510A9"/>
    <w:rsid w:val="000514F1"/>
    <w:rsid w:val="0005341F"/>
    <w:rsid w:val="00054071"/>
    <w:rsid w:val="000556A9"/>
    <w:rsid w:val="00061EC8"/>
    <w:rsid w:val="00063166"/>
    <w:rsid w:val="00063F9A"/>
    <w:rsid w:val="00066FFA"/>
    <w:rsid w:val="0006700E"/>
    <w:rsid w:val="00081496"/>
    <w:rsid w:val="0008591C"/>
    <w:rsid w:val="00086709"/>
    <w:rsid w:val="00086A63"/>
    <w:rsid w:val="00095520"/>
    <w:rsid w:val="00096E4C"/>
    <w:rsid w:val="000A2C56"/>
    <w:rsid w:val="000A3979"/>
    <w:rsid w:val="000A471F"/>
    <w:rsid w:val="000B108D"/>
    <w:rsid w:val="000B5621"/>
    <w:rsid w:val="000B6513"/>
    <w:rsid w:val="000B6A89"/>
    <w:rsid w:val="000C007B"/>
    <w:rsid w:val="000C30F8"/>
    <w:rsid w:val="000C42BB"/>
    <w:rsid w:val="000C6D03"/>
    <w:rsid w:val="000D49E5"/>
    <w:rsid w:val="000D5992"/>
    <w:rsid w:val="000E1C4A"/>
    <w:rsid w:val="000F2DFE"/>
    <w:rsid w:val="000F49DC"/>
    <w:rsid w:val="000F6843"/>
    <w:rsid w:val="001028E6"/>
    <w:rsid w:val="00113096"/>
    <w:rsid w:val="00123390"/>
    <w:rsid w:val="00127807"/>
    <w:rsid w:val="00132DB2"/>
    <w:rsid w:val="00135A84"/>
    <w:rsid w:val="0014460B"/>
    <w:rsid w:val="00145B7B"/>
    <w:rsid w:val="00150A94"/>
    <w:rsid w:val="00156386"/>
    <w:rsid w:val="001600C4"/>
    <w:rsid w:val="00164A04"/>
    <w:rsid w:val="00165E24"/>
    <w:rsid w:val="0016689F"/>
    <w:rsid w:val="0017707E"/>
    <w:rsid w:val="00194F14"/>
    <w:rsid w:val="00196BB5"/>
    <w:rsid w:val="001A2EBD"/>
    <w:rsid w:val="001A6E48"/>
    <w:rsid w:val="001B0FE5"/>
    <w:rsid w:val="001B1BBB"/>
    <w:rsid w:val="001B6482"/>
    <w:rsid w:val="001B665F"/>
    <w:rsid w:val="001C225D"/>
    <w:rsid w:val="001C45E2"/>
    <w:rsid w:val="001C798E"/>
    <w:rsid w:val="001E45E8"/>
    <w:rsid w:val="001E69FA"/>
    <w:rsid w:val="001F6E2C"/>
    <w:rsid w:val="00200AD7"/>
    <w:rsid w:val="00203A39"/>
    <w:rsid w:val="00207448"/>
    <w:rsid w:val="002141EF"/>
    <w:rsid w:val="00222315"/>
    <w:rsid w:val="00222FE4"/>
    <w:rsid w:val="0022753E"/>
    <w:rsid w:val="00236D22"/>
    <w:rsid w:val="002512E5"/>
    <w:rsid w:val="0025497B"/>
    <w:rsid w:val="00256B5E"/>
    <w:rsid w:val="0026005E"/>
    <w:rsid w:val="00266451"/>
    <w:rsid w:val="002702C7"/>
    <w:rsid w:val="002728D0"/>
    <w:rsid w:val="002770A3"/>
    <w:rsid w:val="002806E9"/>
    <w:rsid w:val="00292ED8"/>
    <w:rsid w:val="002A3796"/>
    <w:rsid w:val="002B0431"/>
    <w:rsid w:val="002B4551"/>
    <w:rsid w:val="002B60DE"/>
    <w:rsid w:val="002B6DB2"/>
    <w:rsid w:val="002C103A"/>
    <w:rsid w:val="002C3EEB"/>
    <w:rsid w:val="002C4D3E"/>
    <w:rsid w:val="002C5C65"/>
    <w:rsid w:val="002C7912"/>
    <w:rsid w:val="002D6B4F"/>
    <w:rsid w:val="002E344F"/>
    <w:rsid w:val="002F194F"/>
    <w:rsid w:val="002F197B"/>
    <w:rsid w:val="002F1C0C"/>
    <w:rsid w:val="002F2CB1"/>
    <w:rsid w:val="0030449A"/>
    <w:rsid w:val="00311968"/>
    <w:rsid w:val="003211B7"/>
    <w:rsid w:val="003302D6"/>
    <w:rsid w:val="00332A68"/>
    <w:rsid w:val="00342571"/>
    <w:rsid w:val="0034292A"/>
    <w:rsid w:val="00344684"/>
    <w:rsid w:val="003537C1"/>
    <w:rsid w:val="0035416D"/>
    <w:rsid w:val="00356FCA"/>
    <w:rsid w:val="00374350"/>
    <w:rsid w:val="0037628D"/>
    <w:rsid w:val="003924C3"/>
    <w:rsid w:val="00393CEA"/>
    <w:rsid w:val="00395A91"/>
    <w:rsid w:val="003B08A7"/>
    <w:rsid w:val="003B1F67"/>
    <w:rsid w:val="003B6C6B"/>
    <w:rsid w:val="003C3D84"/>
    <w:rsid w:val="003C4CA3"/>
    <w:rsid w:val="003E06BA"/>
    <w:rsid w:val="003E370C"/>
    <w:rsid w:val="0040072F"/>
    <w:rsid w:val="00402B17"/>
    <w:rsid w:val="00405280"/>
    <w:rsid w:val="0041253A"/>
    <w:rsid w:val="004249BB"/>
    <w:rsid w:val="00431E96"/>
    <w:rsid w:val="004323FB"/>
    <w:rsid w:val="00440732"/>
    <w:rsid w:val="00442371"/>
    <w:rsid w:val="00454F19"/>
    <w:rsid w:val="00456D75"/>
    <w:rsid w:val="00461681"/>
    <w:rsid w:val="0047108E"/>
    <w:rsid w:val="0047353F"/>
    <w:rsid w:val="00475115"/>
    <w:rsid w:val="00475F1F"/>
    <w:rsid w:val="00476C71"/>
    <w:rsid w:val="0048180C"/>
    <w:rsid w:val="00484426"/>
    <w:rsid w:val="00492A8D"/>
    <w:rsid w:val="00493405"/>
    <w:rsid w:val="004936F0"/>
    <w:rsid w:val="004937E9"/>
    <w:rsid w:val="00494EB7"/>
    <w:rsid w:val="004A0370"/>
    <w:rsid w:val="004A03CF"/>
    <w:rsid w:val="004A3AF1"/>
    <w:rsid w:val="004A574A"/>
    <w:rsid w:val="004A5C57"/>
    <w:rsid w:val="004B1B80"/>
    <w:rsid w:val="004B5FD3"/>
    <w:rsid w:val="004B7B2F"/>
    <w:rsid w:val="004C1392"/>
    <w:rsid w:val="004C522E"/>
    <w:rsid w:val="004D2929"/>
    <w:rsid w:val="004D416D"/>
    <w:rsid w:val="004E11DB"/>
    <w:rsid w:val="004E180F"/>
    <w:rsid w:val="004E2B9A"/>
    <w:rsid w:val="004F0B95"/>
    <w:rsid w:val="00500FE3"/>
    <w:rsid w:val="00507AFC"/>
    <w:rsid w:val="00512F22"/>
    <w:rsid w:val="00514085"/>
    <w:rsid w:val="00516724"/>
    <w:rsid w:val="00522447"/>
    <w:rsid w:val="00523BCB"/>
    <w:rsid w:val="00525E5A"/>
    <w:rsid w:val="005314C2"/>
    <w:rsid w:val="00533FEC"/>
    <w:rsid w:val="00534160"/>
    <w:rsid w:val="005440B2"/>
    <w:rsid w:val="00546BAA"/>
    <w:rsid w:val="00547A81"/>
    <w:rsid w:val="005508E1"/>
    <w:rsid w:val="0055173D"/>
    <w:rsid w:val="00555410"/>
    <w:rsid w:val="00561C55"/>
    <w:rsid w:val="00562297"/>
    <w:rsid w:val="00566042"/>
    <w:rsid w:val="005676C3"/>
    <w:rsid w:val="00571EE6"/>
    <w:rsid w:val="005733D0"/>
    <w:rsid w:val="00575DF0"/>
    <w:rsid w:val="0057763E"/>
    <w:rsid w:val="0058029E"/>
    <w:rsid w:val="005816EE"/>
    <w:rsid w:val="00583979"/>
    <w:rsid w:val="00585873"/>
    <w:rsid w:val="005926DD"/>
    <w:rsid w:val="005A04F1"/>
    <w:rsid w:val="005A0F7C"/>
    <w:rsid w:val="005A2388"/>
    <w:rsid w:val="005B7632"/>
    <w:rsid w:val="005C27FA"/>
    <w:rsid w:val="005D1F26"/>
    <w:rsid w:val="005D7EE3"/>
    <w:rsid w:val="005E1CDB"/>
    <w:rsid w:val="005E2DA0"/>
    <w:rsid w:val="005E5EA5"/>
    <w:rsid w:val="005F747F"/>
    <w:rsid w:val="005F77DB"/>
    <w:rsid w:val="00606CBA"/>
    <w:rsid w:val="00612555"/>
    <w:rsid w:val="00616B6B"/>
    <w:rsid w:val="00620C04"/>
    <w:rsid w:val="00622F36"/>
    <w:rsid w:val="00625D5C"/>
    <w:rsid w:val="006337D1"/>
    <w:rsid w:val="00637E4F"/>
    <w:rsid w:val="00640D8B"/>
    <w:rsid w:val="006442D9"/>
    <w:rsid w:val="006461DD"/>
    <w:rsid w:val="006620AB"/>
    <w:rsid w:val="00662C04"/>
    <w:rsid w:val="00662F26"/>
    <w:rsid w:val="00677DB4"/>
    <w:rsid w:val="006802F9"/>
    <w:rsid w:val="00681A19"/>
    <w:rsid w:val="006828AC"/>
    <w:rsid w:val="006851EE"/>
    <w:rsid w:val="0069033F"/>
    <w:rsid w:val="006909DC"/>
    <w:rsid w:val="00690DB1"/>
    <w:rsid w:val="0069434B"/>
    <w:rsid w:val="00696497"/>
    <w:rsid w:val="006A0A8A"/>
    <w:rsid w:val="006B1605"/>
    <w:rsid w:val="006B1D39"/>
    <w:rsid w:val="006B2BAB"/>
    <w:rsid w:val="006B6E47"/>
    <w:rsid w:val="006C7EDC"/>
    <w:rsid w:val="006D3DCF"/>
    <w:rsid w:val="006D4F0D"/>
    <w:rsid w:val="006E2B8D"/>
    <w:rsid w:val="006E5556"/>
    <w:rsid w:val="006E55FB"/>
    <w:rsid w:val="006E6530"/>
    <w:rsid w:val="006F0310"/>
    <w:rsid w:val="007060E8"/>
    <w:rsid w:val="00706BA8"/>
    <w:rsid w:val="00711C79"/>
    <w:rsid w:val="00713C57"/>
    <w:rsid w:val="0072131B"/>
    <w:rsid w:val="00726980"/>
    <w:rsid w:val="00731B40"/>
    <w:rsid w:val="00732B56"/>
    <w:rsid w:val="00733F80"/>
    <w:rsid w:val="00735967"/>
    <w:rsid w:val="00741A3C"/>
    <w:rsid w:val="0075550F"/>
    <w:rsid w:val="007559E9"/>
    <w:rsid w:val="00763262"/>
    <w:rsid w:val="00766949"/>
    <w:rsid w:val="00770652"/>
    <w:rsid w:val="00772C8E"/>
    <w:rsid w:val="00776A68"/>
    <w:rsid w:val="00786EB9"/>
    <w:rsid w:val="007872D7"/>
    <w:rsid w:val="0079097B"/>
    <w:rsid w:val="007A250A"/>
    <w:rsid w:val="007A71BC"/>
    <w:rsid w:val="007B47D6"/>
    <w:rsid w:val="007C2A3F"/>
    <w:rsid w:val="007D35D5"/>
    <w:rsid w:val="007E502F"/>
    <w:rsid w:val="007E57A2"/>
    <w:rsid w:val="007E7AC2"/>
    <w:rsid w:val="007E7FF8"/>
    <w:rsid w:val="007F0BBF"/>
    <w:rsid w:val="007F4584"/>
    <w:rsid w:val="007F4E0A"/>
    <w:rsid w:val="00801DB5"/>
    <w:rsid w:val="00807909"/>
    <w:rsid w:val="00812260"/>
    <w:rsid w:val="0081344A"/>
    <w:rsid w:val="008144A2"/>
    <w:rsid w:val="008171F7"/>
    <w:rsid w:val="008236C1"/>
    <w:rsid w:val="00823E71"/>
    <w:rsid w:val="008260C5"/>
    <w:rsid w:val="0083062C"/>
    <w:rsid w:val="008320B7"/>
    <w:rsid w:val="008320FB"/>
    <w:rsid w:val="00833045"/>
    <w:rsid w:val="008331CA"/>
    <w:rsid w:val="00843161"/>
    <w:rsid w:val="00844D65"/>
    <w:rsid w:val="00846E22"/>
    <w:rsid w:val="00856656"/>
    <w:rsid w:val="00861403"/>
    <w:rsid w:val="00861708"/>
    <w:rsid w:val="00861BBA"/>
    <w:rsid w:val="00871493"/>
    <w:rsid w:val="00875ACB"/>
    <w:rsid w:val="0087799F"/>
    <w:rsid w:val="00880205"/>
    <w:rsid w:val="00883D47"/>
    <w:rsid w:val="00895D59"/>
    <w:rsid w:val="008A23E8"/>
    <w:rsid w:val="008A259C"/>
    <w:rsid w:val="008B095E"/>
    <w:rsid w:val="008B3B36"/>
    <w:rsid w:val="008B6666"/>
    <w:rsid w:val="008C54AB"/>
    <w:rsid w:val="008D45FA"/>
    <w:rsid w:val="008D4BA3"/>
    <w:rsid w:val="008E1F3E"/>
    <w:rsid w:val="008E7377"/>
    <w:rsid w:val="008F4F86"/>
    <w:rsid w:val="008F5621"/>
    <w:rsid w:val="008F79C0"/>
    <w:rsid w:val="0091228D"/>
    <w:rsid w:val="00912546"/>
    <w:rsid w:val="0091306B"/>
    <w:rsid w:val="00916537"/>
    <w:rsid w:val="0091763C"/>
    <w:rsid w:val="00917A06"/>
    <w:rsid w:val="00926164"/>
    <w:rsid w:val="009316DB"/>
    <w:rsid w:val="00931B08"/>
    <w:rsid w:val="009531FA"/>
    <w:rsid w:val="00954B79"/>
    <w:rsid w:val="00955A0A"/>
    <w:rsid w:val="00964295"/>
    <w:rsid w:val="009659E3"/>
    <w:rsid w:val="00973429"/>
    <w:rsid w:val="0097772F"/>
    <w:rsid w:val="009835AD"/>
    <w:rsid w:val="0098719E"/>
    <w:rsid w:val="00991ED6"/>
    <w:rsid w:val="00995EEE"/>
    <w:rsid w:val="009A063F"/>
    <w:rsid w:val="009A310C"/>
    <w:rsid w:val="009A5255"/>
    <w:rsid w:val="009B35EE"/>
    <w:rsid w:val="009C02BF"/>
    <w:rsid w:val="009C081C"/>
    <w:rsid w:val="009C1312"/>
    <w:rsid w:val="009C550B"/>
    <w:rsid w:val="009C5934"/>
    <w:rsid w:val="009C73B5"/>
    <w:rsid w:val="009E4212"/>
    <w:rsid w:val="009F7AAF"/>
    <w:rsid w:val="00A126E2"/>
    <w:rsid w:val="00A17797"/>
    <w:rsid w:val="00A179A0"/>
    <w:rsid w:val="00A216CF"/>
    <w:rsid w:val="00A23344"/>
    <w:rsid w:val="00A328AC"/>
    <w:rsid w:val="00A40986"/>
    <w:rsid w:val="00A4366F"/>
    <w:rsid w:val="00A55116"/>
    <w:rsid w:val="00A573AB"/>
    <w:rsid w:val="00A66726"/>
    <w:rsid w:val="00A67A64"/>
    <w:rsid w:val="00A7119E"/>
    <w:rsid w:val="00A71AF8"/>
    <w:rsid w:val="00A7294C"/>
    <w:rsid w:val="00A73BC0"/>
    <w:rsid w:val="00A778B6"/>
    <w:rsid w:val="00A80EF4"/>
    <w:rsid w:val="00A8285E"/>
    <w:rsid w:val="00A84059"/>
    <w:rsid w:val="00A85FE0"/>
    <w:rsid w:val="00A926A4"/>
    <w:rsid w:val="00A94AD5"/>
    <w:rsid w:val="00A952B9"/>
    <w:rsid w:val="00AA0EED"/>
    <w:rsid w:val="00AA3077"/>
    <w:rsid w:val="00AB2943"/>
    <w:rsid w:val="00AB59F9"/>
    <w:rsid w:val="00AC6382"/>
    <w:rsid w:val="00AC6E24"/>
    <w:rsid w:val="00AD1C53"/>
    <w:rsid w:val="00AE69E2"/>
    <w:rsid w:val="00AE7AFB"/>
    <w:rsid w:val="00AF04BE"/>
    <w:rsid w:val="00AF18DA"/>
    <w:rsid w:val="00B1223A"/>
    <w:rsid w:val="00B20462"/>
    <w:rsid w:val="00B2386B"/>
    <w:rsid w:val="00B27913"/>
    <w:rsid w:val="00B31D67"/>
    <w:rsid w:val="00B36F83"/>
    <w:rsid w:val="00B4566C"/>
    <w:rsid w:val="00B47B32"/>
    <w:rsid w:val="00B50B14"/>
    <w:rsid w:val="00B51B09"/>
    <w:rsid w:val="00B52D29"/>
    <w:rsid w:val="00B54EFF"/>
    <w:rsid w:val="00B571F8"/>
    <w:rsid w:val="00B652E7"/>
    <w:rsid w:val="00B65EDA"/>
    <w:rsid w:val="00B678EA"/>
    <w:rsid w:val="00B83BB9"/>
    <w:rsid w:val="00B83F24"/>
    <w:rsid w:val="00B85B34"/>
    <w:rsid w:val="00B8710D"/>
    <w:rsid w:val="00B91FE1"/>
    <w:rsid w:val="00B92641"/>
    <w:rsid w:val="00B92B6A"/>
    <w:rsid w:val="00B9437C"/>
    <w:rsid w:val="00B96A65"/>
    <w:rsid w:val="00BA41F9"/>
    <w:rsid w:val="00BA5F10"/>
    <w:rsid w:val="00BC1947"/>
    <w:rsid w:val="00BC4480"/>
    <w:rsid w:val="00BC61B4"/>
    <w:rsid w:val="00BC72F9"/>
    <w:rsid w:val="00BD5EAE"/>
    <w:rsid w:val="00BD64C5"/>
    <w:rsid w:val="00BE188E"/>
    <w:rsid w:val="00BE2696"/>
    <w:rsid w:val="00BF0764"/>
    <w:rsid w:val="00BF0AD5"/>
    <w:rsid w:val="00C00166"/>
    <w:rsid w:val="00C00BB4"/>
    <w:rsid w:val="00C0185B"/>
    <w:rsid w:val="00C06D82"/>
    <w:rsid w:val="00C07DF6"/>
    <w:rsid w:val="00C27113"/>
    <w:rsid w:val="00C3405C"/>
    <w:rsid w:val="00C346BE"/>
    <w:rsid w:val="00C35A76"/>
    <w:rsid w:val="00C46087"/>
    <w:rsid w:val="00C51BAE"/>
    <w:rsid w:val="00C55B31"/>
    <w:rsid w:val="00C56B4E"/>
    <w:rsid w:val="00C729A7"/>
    <w:rsid w:val="00C74221"/>
    <w:rsid w:val="00C74AF9"/>
    <w:rsid w:val="00C814A9"/>
    <w:rsid w:val="00C818A3"/>
    <w:rsid w:val="00C9093B"/>
    <w:rsid w:val="00C91259"/>
    <w:rsid w:val="00C94631"/>
    <w:rsid w:val="00C977FB"/>
    <w:rsid w:val="00CA01BE"/>
    <w:rsid w:val="00CA274A"/>
    <w:rsid w:val="00CA2838"/>
    <w:rsid w:val="00CA585B"/>
    <w:rsid w:val="00CB1F75"/>
    <w:rsid w:val="00CB5997"/>
    <w:rsid w:val="00CC1D43"/>
    <w:rsid w:val="00CC45B1"/>
    <w:rsid w:val="00CC56E5"/>
    <w:rsid w:val="00CD23A4"/>
    <w:rsid w:val="00CD4F62"/>
    <w:rsid w:val="00CD6A5C"/>
    <w:rsid w:val="00CE150C"/>
    <w:rsid w:val="00CE3742"/>
    <w:rsid w:val="00CE45DD"/>
    <w:rsid w:val="00CF096F"/>
    <w:rsid w:val="00CF36D4"/>
    <w:rsid w:val="00CF39B8"/>
    <w:rsid w:val="00D02444"/>
    <w:rsid w:val="00D02608"/>
    <w:rsid w:val="00D137D8"/>
    <w:rsid w:val="00D2353C"/>
    <w:rsid w:val="00D250FB"/>
    <w:rsid w:val="00D251FE"/>
    <w:rsid w:val="00D25E46"/>
    <w:rsid w:val="00D33C07"/>
    <w:rsid w:val="00D341D7"/>
    <w:rsid w:val="00D36D54"/>
    <w:rsid w:val="00D41B1B"/>
    <w:rsid w:val="00D41CED"/>
    <w:rsid w:val="00D43620"/>
    <w:rsid w:val="00D45147"/>
    <w:rsid w:val="00D516A0"/>
    <w:rsid w:val="00D53720"/>
    <w:rsid w:val="00D6035D"/>
    <w:rsid w:val="00D66478"/>
    <w:rsid w:val="00D73923"/>
    <w:rsid w:val="00D758AE"/>
    <w:rsid w:val="00D8026E"/>
    <w:rsid w:val="00D9662A"/>
    <w:rsid w:val="00DA607F"/>
    <w:rsid w:val="00DA6804"/>
    <w:rsid w:val="00DC1B84"/>
    <w:rsid w:val="00DC3887"/>
    <w:rsid w:val="00DC4EDA"/>
    <w:rsid w:val="00DC57C0"/>
    <w:rsid w:val="00DC5E15"/>
    <w:rsid w:val="00DD0534"/>
    <w:rsid w:val="00DD2C9C"/>
    <w:rsid w:val="00DE2AEE"/>
    <w:rsid w:val="00DE2F31"/>
    <w:rsid w:val="00E0470D"/>
    <w:rsid w:val="00E116CB"/>
    <w:rsid w:val="00E1786F"/>
    <w:rsid w:val="00E24EA5"/>
    <w:rsid w:val="00E25FA1"/>
    <w:rsid w:val="00E26F66"/>
    <w:rsid w:val="00E3236A"/>
    <w:rsid w:val="00E332AA"/>
    <w:rsid w:val="00E33A0C"/>
    <w:rsid w:val="00E33ADE"/>
    <w:rsid w:val="00E36561"/>
    <w:rsid w:val="00E36F71"/>
    <w:rsid w:val="00E45F7B"/>
    <w:rsid w:val="00E473DB"/>
    <w:rsid w:val="00E561FD"/>
    <w:rsid w:val="00E60E21"/>
    <w:rsid w:val="00E63641"/>
    <w:rsid w:val="00E64FDB"/>
    <w:rsid w:val="00E6582A"/>
    <w:rsid w:val="00E668A7"/>
    <w:rsid w:val="00E77F47"/>
    <w:rsid w:val="00E82F0B"/>
    <w:rsid w:val="00E91F05"/>
    <w:rsid w:val="00EA19C7"/>
    <w:rsid w:val="00EA60B4"/>
    <w:rsid w:val="00EA7F97"/>
    <w:rsid w:val="00EB5FF8"/>
    <w:rsid w:val="00EB6839"/>
    <w:rsid w:val="00EC3FA8"/>
    <w:rsid w:val="00ED2201"/>
    <w:rsid w:val="00ED3954"/>
    <w:rsid w:val="00ED4F69"/>
    <w:rsid w:val="00ED4FDB"/>
    <w:rsid w:val="00ED57F2"/>
    <w:rsid w:val="00ED6B63"/>
    <w:rsid w:val="00EE3191"/>
    <w:rsid w:val="00EE7919"/>
    <w:rsid w:val="00F00856"/>
    <w:rsid w:val="00F05304"/>
    <w:rsid w:val="00F072D1"/>
    <w:rsid w:val="00F11079"/>
    <w:rsid w:val="00F11CB0"/>
    <w:rsid w:val="00F149B5"/>
    <w:rsid w:val="00F32152"/>
    <w:rsid w:val="00F333F5"/>
    <w:rsid w:val="00F35F86"/>
    <w:rsid w:val="00F36351"/>
    <w:rsid w:val="00F51118"/>
    <w:rsid w:val="00F732C2"/>
    <w:rsid w:val="00F73F4A"/>
    <w:rsid w:val="00F77F61"/>
    <w:rsid w:val="00F80F0A"/>
    <w:rsid w:val="00F84159"/>
    <w:rsid w:val="00F85147"/>
    <w:rsid w:val="00F85FA3"/>
    <w:rsid w:val="00F87E87"/>
    <w:rsid w:val="00F92487"/>
    <w:rsid w:val="00F92D7A"/>
    <w:rsid w:val="00F94FDA"/>
    <w:rsid w:val="00FA21E9"/>
    <w:rsid w:val="00FB54ED"/>
    <w:rsid w:val="00FB60C3"/>
    <w:rsid w:val="00FC14CF"/>
    <w:rsid w:val="00FD60C4"/>
    <w:rsid w:val="00FE0640"/>
    <w:rsid w:val="00FE3218"/>
    <w:rsid w:val="00FE3F67"/>
    <w:rsid w:val="00FE5A79"/>
    <w:rsid w:val="00FE6896"/>
    <w:rsid w:val="00FE71AA"/>
    <w:rsid w:val="00FF5640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C40D8"/>
  <w15:chartTrackingRefBased/>
  <w15:docId w15:val="{11520229-CFCE-2E4B-9577-A6A03361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C5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2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C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C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C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C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A2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A2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C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C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2C5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2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C56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C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C56"/>
    <w:rPr>
      <w:rFonts w:ascii="Segoe UI" w:hAnsi="Segoe UI" w:cs="Segoe UI"/>
      <w:kern w:val="0"/>
      <w:sz w:val="18"/>
      <w:szCs w:val="1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A2C5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2C56"/>
    <w:rPr>
      <w:color w:val="0000FF"/>
      <w:u w:val="single"/>
    </w:rPr>
  </w:style>
  <w:style w:type="character" w:customStyle="1" w:styleId="citationref">
    <w:name w:val="citationref"/>
    <w:basedOn w:val="DefaultParagraphFont"/>
    <w:rsid w:val="000A2C56"/>
  </w:style>
  <w:style w:type="paragraph" w:customStyle="1" w:styleId="EndNoteBibliographyTitle">
    <w:name w:val="EndNote Bibliography Title"/>
    <w:basedOn w:val="Normal"/>
    <w:link w:val="EndNoteBibliographyTitleChar"/>
    <w:rsid w:val="000A2C56"/>
    <w:pPr>
      <w:spacing w:after="0"/>
      <w:jc w:val="center"/>
    </w:pPr>
    <w:rPr>
      <w:rFonts w:ascii="Aptos" w:hAnsi="Aptos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C56"/>
    <w:rPr>
      <w:rFonts w:ascii="Aptos" w:hAnsi="Aptos" w:cs="Times New Roman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A2C56"/>
    <w:pPr>
      <w:spacing w:line="240" w:lineRule="auto"/>
      <w:jc w:val="both"/>
    </w:pPr>
    <w:rPr>
      <w:rFonts w:ascii="Aptos" w:hAnsi="Aptos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2C56"/>
    <w:rPr>
      <w:rFonts w:ascii="Aptos" w:hAnsi="Aptos" w:cs="Times New Roman"/>
      <w:noProof/>
      <w:kern w:val="0"/>
      <w:sz w:val="22"/>
      <w:szCs w:val="22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C56"/>
    <w:rPr>
      <w:b/>
      <w:bCs/>
      <w:kern w:val="0"/>
      <w:sz w:val="20"/>
      <w:szCs w:val="20"/>
      <w14:ligatures w14:val="none"/>
    </w:rPr>
  </w:style>
  <w:style w:type="paragraph" w:customStyle="1" w:styleId="Normal0">
    <w:name w:val="[Normal]"/>
    <w:rsid w:val="000A2C56"/>
    <w:pPr>
      <w:widowControl w:val="0"/>
      <w:autoSpaceDE w:val="0"/>
      <w:autoSpaceDN w:val="0"/>
      <w:adjustRightInd w:val="0"/>
    </w:pPr>
    <w:rPr>
      <w:rFonts w:ascii="Arial" w:hAnsi="Arial" w:cs="Arial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A2C56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0A2C56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2C56"/>
    <w:rPr>
      <w:kern w:val="0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0A2C5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0A2C56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A2C56"/>
    <w:rPr>
      <w:kern w:val="0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0A2C56"/>
    <w:rPr>
      <w:vertAlign w:val="superscript"/>
    </w:rPr>
  </w:style>
  <w:style w:type="paragraph" w:styleId="Header">
    <w:name w:val="header"/>
    <w:basedOn w:val="Normal"/>
    <w:link w:val="HeaderChar"/>
    <w:unhideWhenUsed/>
    <w:rsid w:val="000A2C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A2C5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2C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C56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0A2C56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A2C56"/>
    <w:rPr>
      <w:color w:val="96607D" w:themeColor="followedHyperlink"/>
      <w:u w:val="single"/>
    </w:rPr>
  </w:style>
  <w:style w:type="character" w:customStyle="1" w:styleId="nowrap">
    <w:name w:val="nowrap"/>
    <w:basedOn w:val="DefaultParagraphFont"/>
    <w:rsid w:val="000A2C56"/>
  </w:style>
  <w:style w:type="character" w:styleId="UnresolvedMention">
    <w:name w:val="Unresolved Mention"/>
    <w:basedOn w:val="DefaultParagraphFont"/>
    <w:uiPriority w:val="99"/>
    <w:semiHidden/>
    <w:unhideWhenUsed/>
    <w:rsid w:val="000A2C5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2C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i-provider">
    <w:name w:val="ui-provider"/>
    <w:basedOn w:val="DefaultParagraphFont"/>
    <w:rsid w:val="000A2C56"/>
  </w:style>
  <w:style w:type="character" w:customStyle="1" w:styleId="anchor-text">
    <w:name w:val="anchor-text"/>
    <w:basedOn w:val="DefaultParagraphFont"/>
    <w:rsid w:val="000A2C56"/>
  </w:style>
  <w:style w:type="paragraph" w:customStyle="1" w:styleId="CM1">
    <w:name w:val="CM1"/>
    <w:basedOn w:val="Normal"/>
    <w:next w:val="Normal"/>
    <w:rsid w:val="000A2C5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0A2C5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A2C56"/>
  </w:style>
  <w:style w:type="character" w:styleId="PageNumber">
    <w:name w:val="page number"/>
    <w:basedOn w:val="DefaultParagraphFont"/>
    <w:uiPriority w:val="99"/>
    <w:semiHidden/>
    <w:unhideWhenUsed/>
    <w:rsid w:val="000A2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BB4D29-3AAC-9F41-9748-FAA0CB0BD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8</Pages>
  <Words>4715</Words>
  <Characters>26878</Characters>
  <Application>Microsoft Office Word</Application>
  <DocSecurity>0</DocSecurity>
  <Lines>22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Yen (H&amp;B, Herston)</dc:creator>
  <cp:keywords/>
  <dc:description/>
  <cp:lastModifiedBy>Pham, Yen (H&amp;B, Herston)</cp:lastModifiedBy>
  <cp:revision>185</cp:revision>
  <dcterms:created xsi:type="dcterms:W3CDTF">2024-09-26T00:58:00Z</dcterms:created>
  <dcterms:modified xsi:type="dcterms:W3CDTF">2025-03-31T05:59:00Z</dcterms:modified>
</cp:coreProperties>
</file>